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AB2799" w14:textId="75162C21" w:rsidR="00700F40" w:rsidRPr="00C457B5" w:rsidRDefault="00700F40" w:rsidP="00700F40">
      <w:pPr>
        <w:keepNext/>
        <w:spacing w:after="200" w:line="24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C457B5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Table 1:</w:t>
      </w:r>
      <w:r w:rsidRPr="00C457B5">
        <w:rPr>
          <w:rFonts w:ascii="Times New Roman" w:eastAsia="Calibri" w:hAnsi="Times New Roman" w:cs="Times New Roman"/>
          <w:b/>
          <w:bCs/>
          <w:i/>
          <w:iCs/>
          <w:color w:val="000000"/>
          <w:sz w:val="24"/>
          <w:szCs w:val="24"/>
        </w:rPr>
        <w:t xml:space="preserve"> </w:t>
      </w:r>
      <w:bookmarkStart w:id="0" w:name="_Hlk148353349"/>
      <w:r w:rsidR="00C457B5" w:rsidRPr="00C457B5">
        <w:rPr>
          <w:rFonts w:ascii="Times New Roman" w:eastAsia="Calibri" w:hAnsi="Times New Roman" w:cs="Times New Roman"/>
          <w:color w:val="000000"/>
          <w:sz w:val="24"/>
          <w:szCs w:val="24"/>
        </w:rPr>
        <w:t>Alcohol Exclusion Laws prohibition and any alcohol-related treatment admissions referrals by healthcare professionals for treatment states, 2003-2017</w:t>
      </w:r>
      <w:r w:rsidRPr="00C457B5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</w:t>
      </w:r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1444"/>
        <w:gridCol w:w="1000"/>
        <w:gridCol w:w="2319"/>
        <w:gridCol w:w="3053"/>
        <w:gridCol w:w="1544"/>
      </w:tblGrid>
      <w:tr w:rsidR="00700F40" w:rsidRPr="00143755" w14:paraId="7B56638C" w14:textId="77777777" w:rsidTr="004E1F07">
        <w:trPr>
          <w:trHeight w:val="271"/>
        </w:trPr>
        <w:tc>
          <w:tcPr>
            <w:tcW w:w="771" w:type="pct"/>
            <w:tcBorders>
              <w:top w:val="thinThickLargeGap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ABB94" w14:textId="77777777" w:rsidR="00700F40" w:rsidRPr="00700F40" w:rsidRDefault="00700F40" w:rsidP="00700F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00F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ohort</w:t>
            </w:r>
          </w:p>
        </w:tc>
        <w:tc>
          <w:tcPr>
            <w:tcW w:w="534" w:type="pct"/>
            <w:tcBorders>
              <w:top w:val="thinThickLargeGap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AC993" w14:textId="77777777" w:rsidR="00700F40" w:rsidRPr="00700F40" w:rsidRDefault="00700F40" w:rsidP="00700F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00F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Year</w:t>
            </w:r>
          </w:p>
        </w:tc>
        <w:tc>
          <w:tcPr>
            <w:tcW w:w="1239" w:type="pct"/>
            <w:tcBorders>
              <w:top w:val="thinThickLargeGap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3D7B5" w14:textId="77777777" w:rsidR="00700F40" w:rsidRPr="00143755" w:rsidRDefault="00700F40" w:rsidP="00700F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TET</w:t>
            </w:r>
          </w:p>
        </w:tc>
        <w:tc>
          <w:tcPr>
            <w:tcW w:w="1631" w:type="pct"/>
            <w:tcBorders>
              <w:top w:val="thinThickLargeGap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70348" w14:textId="77777777" w:rsidR="00700F40" w:rsidRPr="00143755" w:rsidRDefault="00700F40" w:rsidP="00700F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95% CI</w:t>
            </w:r>
          </w:p>
        </w:tc>
        <w:tc>
          <w:tcPr>
            <w:tcW w:w="825" w:type="pct"/>
            <w:tcBorders>
              <w:top w:val="thinThickLargeGap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5DAC4" w14:textId="3F1F54E7" w:rsidR="00700F40" w:rsidRPr="00143755" w:rsidRDefault="00143755" w:rsidP="00700F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</w:t>
            </w:r>
            <w:r w:rsidR="00700F40" w:rsidRPr="001437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-value</w:t>
            </w:r>
          </w:p>
        </w:tc>
      </w:tr>
      <w:tr w:rsidR="00AA351C" w:rsidRPr="00143755" w14:paraId="24A6DF65" w14:textId="77777777" w:rsidTr="00314122">
        <w:trPr>
          <w:trHeight w:val="271"/>
        </w:trPr>
        <w:tc>
          <w:tcPr>
            <w:tcW w:w="77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5E39A" w14:textId="77777777" w:rsidR="00AA351C" w:rsidRPr="00700F40" w:rsidRDefault="00AA351C" w:rsidP="00AA3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00F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olorado</w:t>
            </w:r>
          </w:p>
        </w:tc>
        <w:tc>
          <w:tcPr>
            <w:tcW w:w="53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95A97" w14:textId="77777777" w:rsidR="00AA351C" w:rsidRPr="000C6F84" w:rsidRDefault="00AA351C" w:rsidP="00AA3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C6F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03</w:t>
            </w:r>
          </w:p>
        </w:tc>
        <w:tc>
          <w:tcPr>
            <w:tcW w:w="123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55648" w14:textId="520670C4" w:rsidR="00AA351C" w:rsidRPr="00143755" w:rsidRDefault="00AA351C" w:rsidP="00AA3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hAnsi="Times New Roman" w:cs="Times New Roman"/>
              </w:rPr>
              <w:t>-4476.69</w:t>
            </w:r>
          </w:p>
        </w:tc>
        <w:tc>
          <w:tcPr>
            <w:tcW w:w="163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BD2B6" w14:textId="2E599D77" w:rsidR="00AA351C" w:rsidRPr="00143755" w:rsidRDefault="00AA351C" w:rsidP="00AA3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hAnsi="Times New Roman" w:cs="Times New Roman"/>
                <w:color w:val="000000"/>
              </w:rPr>
              <w:t>-5245.99, -3707.40</w:t>
            </w:r>
          </w:p>
        </w:tc>
        <w:tc>
          <w:tcPr>
            <w:tcW w:w="82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F5FB1" w14:textId="734907DB" w:rsidR="00AA351C" w:rsidRPr="00143755" w:rsidRDefault="00AA351C" w:rsidP="00AA3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hAnsi="Times New Roman" w:cs="Times New Roman"/>
              </w:rPr>
              <w:t>&lt; .001</w:t>
            </w:r>
          </w:p>
        </w:tc>
      </w:tr>
      <w:tr w:rsidR="00AA351C" w:rsidRPr="00143755" w14:paraId="5CDFC2D1" w14:textId="77777777" w:rsidTr="00314122">
        <w:trPr>
          <w:trHeight w:val="271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4F438" w14:textId="77777777" w:rsidR="00AA351C" w:rsidRPr="00700F40" w:rsidRDefault="00AA351C" w:rsidP="00AA3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9C99A" w14:textId="77777777" w:rsidR="00AA351C" w:rsidRPr="000C6F84" w:rsidRDefault="00AA351C" w:rsidP="00AA3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C6F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04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8212B" w14:textId="6D87AB7B" w:rsidR="00AA351C" w:rsidRPr="00143755" w:rsidRDefault="00AA351C" w:rsidP="00AA3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hAnsi="Times New Roman" w:cs="Times New Roman"/>
              </w:rPr>
              <w:t>2903.88</w:t>
            </w: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D2ACA" w14:textId="2EABEA4F" w:rsidR="00AA351C" w:rsidRPr="00143755" w:rsidRDefault="00AA351C" w:rsidP="00AA3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hAnsi="Times New Roman" w:cs="Times New Roman"/>
                <w:color w:val="000000"/>
              </w:rPr>
              <w:t>-434.08, 6241.83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F5BC1" w14:textId="5EAC781D" w:rsidR="00AA351C" w:rsidRPr="00143755" w:rsidRDefault="00AA351C" w:rsidP="00AA3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hAnsi="Times New Roman" w:cs="Times New Roman"/>
              </w:rPr>
              <w:t>0.088</w:t>
            </w:r>
          </w:p>
        </w:tc>
      </w:tr>
      <w:tr w:rsidR="00AA351C" w:rsidRPr="00143755" w14:paraId="53DB6EB2" w14:textId="77777777" w:rsidTr="00314122">
        <w:trPr>
          <w:trHeight w:val="271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1C59D" w14:textId="77777777" w:rsidR="00AA351C" w:rsidRPr="00700F40" w:rsidRDefault="00AA351C" w:rsidP="00AA3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6CAE9" w14:textId="77777777" w:rsidR="00AA351C" w:rsidRPr="000C6F84" w:rsidRDefault="00AA351C" w:rsidP="00AA3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C6F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05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3334B" w14:textId="315264D5" w:rsidR="00AA351C" w:rsidRPr="00143755" w:rsidRDefault="00AA351C" w:rsidP="00AA3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hAnsi="Times New Roman" w:cs="Times New Roman"/>
              </w:rPr>
              <w:t>606.43</w:t>
            </w: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3BE9B" w14:textId="412A6A02" w:rsidR="00AA351C" w:rsidRPr="00143755" w:rsidRDefault="00AA351C" w:rsidP="00AA3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hAnsi="Times New Roman" w:cs="Times New Roman"/>
                <w:color w:val="000000"/>
              </w:rPr>
              <w:t>-1909.63, 3122.50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40B89" w14:textId="21979E10" w:rsidR="00AA351C" w:rsidRPr="00143755" w:rsidRDefault="00AA351C" w:rsidP="00AA3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hAnsi="Times New Roman" w:cs="Times New Roman"/>
              </w:rPr>
              <w:t>0.637</w:t>
            </w:r>
          </w:p>
        </w:tc>
      </w:tr>
      <w:tr w:rsidR="00AA351C" w:rsidRPr="00143755" w14:paraId="476D976D" w14:textId="77777777" w:rsidTr="00314122">
        <w:trPr>
          <w:trHeight w:val="271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27A1B" w14:textId="77777777" w:rsidR="00AA351C" w:rsidRPr="00700F40" w:rsidRDefault="00AA351C" w:rsidP="00AA3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336AD" w14:textId="77777777" w:rsidR="00AA351C" w:rsidRPr="000C6F84" w:rsidRDefault="00AA351C" w:rsidP="00AA3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C6F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06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54EA9" w14:textId="63FFF1BE" w:rsidR="00AA351C" w:rsidRPr="00143755" w:rsidRDefault="00AA351C" w:rsidP="00AA3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hAnsi="Times New Roman" w:cs="Times New Roman"/>
              </w:rPr>
              <w:t>-16.18</w:t>
            </w: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76BA2" w14:textId="719885CE" w:rsidR="00AA351C" w:rsidRPr="00143755" w:rsidRDefault="00AA351C" w:rsidP="00AA3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hAnsi="Times New Roman" w:cs="Times New Roman"/>
                <w:color w:val="000000"/>
              </w:rPr>
              <w:t>-1557.19, 1524.84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8EF36" w14:textId="73F4D78F" w:rsidR="00AA351C" w:rsidRPr="00143755" w:rsidRDefault="00AA351C" w:rsidP="00AA3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hAnsi="Times New Roman" w:cs="Times New Roman"/>
              </w:rPr>
              <w:t>0.984</w:t>
            </w:r>
          </w:p>
        </w:tc>
      </w:tr>
      <w:tr w:rsidR="00AA351C" w:rsidRPr="00143755" w14:paraId="1C8294BC" w14:textId="77777777" w:rsidTr="00314122">
        <w:trPr>
          <w:trHeight w:val="271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6FBE6" w14:textId="77777777" w:rsidR="00AA351C" w:rsidRPr="00700F40" w:rsidRDefault="00AA351C" w:rsidP="00AA3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A9572" w14:textId="77777777" w:rsidR="00AA351C" w:rsidRPr="000C6F84" w:rsidRDefault="00AA351C" w:rsidP="00AA3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C6F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07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43006" w14:textId="4956751F" w:rsidR="00AA351C" w:rsidRPr="00143755" w:rsidRDefault="00AA351C" w:rsidP="00AA3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hAnsi="Times New Roman" w:cs="Times New Roman"/>
              </w:rPr>
              <w:t>25.95</w:t>
            </w: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32887" w14:textId="001B8336" w:rsidR="00AA351C" w:rsidRPr="00143755" w:rsidRDefault="00AA351C" w:rsidP="00AA3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hAnsi="Times New Roman" w:cs="Times New Roman"/>
                <w:color w:val="000000"/>
              </w:rPr>
              <w:t>-516.01, 567.91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68E6B" w14:textId="72AFDDF8" w:rsidR="00AA351C" w:rsidRPr="00143755" w:rsidRDefault="00AA351C" w:rsidP="00AA3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hAnsi="Times New Roman" w:cs="Times New Roman"/>
              </w:rPr>
              <w:t>0.925</w:t>
            </w:r>
          </w:p>
        </w:tc>
      </w:tr>
      <w:tr w:rsidR="00AA351C" w:rsidRPr="00143755" w14:paraId="05836BCA" w14:textId="77777777" w:rsidTr="00314122">
        <w:trPr>
          <w:trHeight w:val="271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0BF6C" w14:textId="77777777" w:rsidR="00AA351C" w:rsidRPr="00700F40" w:rsidRDefault="00AA351C" w:rsidP="00AA3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C64E1" w14:textId="77777777" w:rsidR="00AA351C" w:rsidRPr="000C6F84" w:rsidRDefault="00AA351C" w:rsidP="00AA3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C6F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08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6F2FE" w14:textId="2FC8CA9A" w:rsidR="00AA351C" w:rsidRPr="00143755" w:rsidRDefault="00AA351C" w:rsidP="00AA3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hAnsi="Times New Roman" w:cs="Times New Roman"/>
              </w:rPr>
              <w:t>779.7</w:t>
            </w: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4B94A" w14:textId="2C4D21A7" w:rsidR="00AA351C" w:rsidRPr="00143755" w:rsidRDefault="00AA351C" w:rsidP="00AA3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hAnsi="Times New Roman" w:cs="Times New Roman"/>
                <w:color w:val="000000"/>
              </w:rPr>
              <w:t>-9.72, 1569.12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51C82" w14:textId="6BE7E380" w:rsidR="00AA351C" w:rsidRPr="00143755" w:rsidRDefault="00AA351C" w:rsidP="00AA3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hAnsi="Times New Roman" w:cs="Times New Roman"/>
              </w:rPr>
              <w:t>0.053</w:t>
            </w:r>
          </w:p>
        </w:tc>
      </w:tr>
      <w:tr w:rsidR="00AA351C" w:rsidRPr="00143755" w14:paraId="1D584731" w14:textId="77777777" w:rsidTr="00314122">
        <w:trPr>
          <w:trHeight w:val="271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ADF94" w14:textId="77777777" w:rsidR="00AA351C" w:rsidRPr="00700F40" w:rsidRDefault="00AA351C" w:rsidP="00AA3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FF747" w14:textId="77777777" w:rsidR="00AA351C" w:rsidRPr="000C6F84" w:rsidRDefault="00AA351C" w:rsidP="00AA3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C6F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09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E0F59" w14:textId="037A718E" w:rsidR="00AA351C" w:rsidRPr="00143755" w:rsidRDefault="00AA351C" w:rsidP="00AA3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hAnsi="Times New Roman" w:cs="Times New Roman"/>
              </w:rPr>
              <w:t>1409.68</w:t>
            </w: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F97C7" w14:textId="6FC6B921" w:rsidR="00AA351C" w:rsidRPr="00143755" w:rsidRDefault="00AA351C" w:rsidP="00AA3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hAnsi="Times New Roman" w:cs="Times New Roman"/>
                <w:color w:val="000000"/>
              </w:rPr>
              <w:t>214.64, 2604.71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EB450" w14:textId="53391BD2" w:rsidR="00AA351C" w:rsidRPr="00143755" w:rsidRDefault="00AA351C" w:rsidP="00AA3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hAnsi="Times New Roman" w:cs="Times New Roman"/>
              </w:rPr>
              <w:t>0.021</w:t>
            </w:r>
          </w:p>
        </w:tc>
      </w:tr>
      <w:tr w:rsidR="00AA351C" w:rsidRPr="00143755" w14:paraId="409A9223" w14:textId="77777777" w:rsidTr="00314122">
        <w:trPr>
          <w:trHeight w:val="271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FEC61" w14:textId="77777777" w:rsidR="00AA351C" w:rsidRPr="00700F40" w:rsidRDefault="00AA351C" w:rsidP="00AA3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C2D51" w14:textId="77777777" w:rsidR="00AA351C" w:rsidRPr="000C6F84" w:rsidRDefault="00AA351C" w:rsidP="00AA3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C6F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10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33B5D" w14:textId="346A5D2B" w:rsidR="00AA351C" w:rsidRPr="00143755" w:rsidRDefault="00AA351C" w:rsidP="00AA3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hAnsi="Times New Roman" w:cs="Times New Roman"/>
              </w:rPr>
              <w:t>1741.34</w:t>
            </w: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94ECD" w14:textId="19414A13" w:rsidR="00AA351C" w:rsidRPr="00143755" w:rsidRDefault="00AA351C" w:rsidP="00AA3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hAnsi="Times New Roman" w:cs="Times New Roman"/>
                <w:color w:val="000000"/>
              </w:rPr>
              <w:t>122.63, 3360.05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0FD84" w14:textId="7571CAE6" w:rsidR="00AA351C" w:rsidRPr="00143755" w:rsidRDefault="00AA351C" w:rsidP="00AA3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hAnsi="Times New Roman" w:cs="Times New Roman"/>
              </w:rPr>
              <w:t>0.035</w:t>
            </w:r>
          </w:p>
        </w:tc>
      </w:tr>
      <w:tr w:rsidR="00AA351C" w:rsidRPr="00143755" w14:paraId="09182C37" w14:textId="77777777" w:rsidTr="00314122">
        <w:trPr>
          <w:trHeight w:val="271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512BF" w14:textId="77777777" w:rsidR="00AA351C" w:rsidRPr="00700F40" w:rsidRDefault="00AA351C" w:rsidP="00AA3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CEE8B" w14:textId="77777777" w:rsidR="00AA351C" w:rsidRPr="000C6F84" w:rsidRDefault="00AA351C" w:rsidP="00AA3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C6F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11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83D71" w14:textId="7210A150" w:rsidR="00AA351C" w:rsidRPr="00143755" w:rsidRDefault="00AA351C" w:rsidP="00AA3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hAnsi="Times New Roman" w:cs="Times New Roman"/>
              </w:rPr>
              <w:t>2632.66</w:t>
            </w: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9BD97" w14:textId="7C03F5B1" w:rsidR="00AA351C" w:rsidRPr="00143755" w:rsidRDefault="00AA351C" w:rsidP="00AA3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hAnsi="Times New Roman" w:cs="Times New Roman"/>
                <w:color w:val="000000"/>
              </w:rPr>
              <w:t>983.69, 4281.64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B23C6" w14:textId="4524EEFB" w:rsidR="00AA351C" w:rsidRPr="00143755" w:rsidRDefault="00AA351C" w:rsidP="00AA3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hAnsi="Times New Roman" w:cs="Times New Roman"/>
              </w:rPr>
              <w:t>0.002</w:t>
            </w:r>
          </w:p>
        </w:tc>
      </w:tr>
      <w:tr w:rsidR="00AA351C" w:rsidRPr="00143755" w14:paraId="0E05E518" w14:textId="77777777" w:rsidTr="00314122">
        <w:trPr>
          <w:trHeight w:val="271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4DFD1" w14:textId="77777777" w:rsidR="00AA351C" w:rsidRPr="00700F40" w:rsidRDefault="00AA351C" w:rsidP="00AA3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B4AB6" w14:textId="77777777" w:rsidR="00AA351C" w:rsidRPr="000C6F84" w:rsidRDefault="00AA351C" w:rsidP="00AA3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C6F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12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E16A2" w14:textId="1B543EC0" w:rsidR="00AA351C" w:rsidRPr="00143755" w:rsidRDefault="00AA351C" w:rsidP="00AA3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hAnsi="Times New Roman" w:cs="Times New Roman"/>
              </w:rPr>
              <w:t>1311.44</w:t>
            </w: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741FC" w14:textId="6C2873EF" w:rsidR="00AA351C" w:rsidRPr="00143755" w:rsidRDefault="00AA351C" w:rsidP="00AA3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hAnsi="Times New Roman" w:cs="Times New Roman"/>
                <w:color w:val="000000"/>
              </w:rPr>
              <w:t>-614.53, 3237.41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B2135" w14:textId="06786277" w:rsidR="00AA351C" w:rsidRPr="00143755" w:rsidRDefault="00AA351C" w:rsidP="00AA3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hAnsi="Times New Roman" w:cs="Times New Roman"/>
              </w:rPr>
              <w:t>0.182</w:t>
            </w:r>
          </w:p>
        </w:tc>
      </w:tr>
      <w:tr w:rsidR="00AA351C" w:rsidRPr="00143755" w14:paraId="61CD8E5D" w14:textId="77777777" w:rsidTr="00314122">
        <w:trPr>
          <w:trHeight w:val="271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28058" w14:textId="77777777" w:rsidR="00AA351C" w:rsidRPr="00700F40" w:rsidRDefault="00AA351C" w:rsidP="00AA3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27368" w14:textId="77777777" w:rsidR="00AA351C" w:rsidRPr="000C6F84" w:rsidRDefault="00AA351C" w:rsidP="00AA3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C6F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13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2228B" w14:textId="106B0A23" w:rsidR="00AA351C" w:rsidRPr="00143755" w:rsidRDefault="00AA351C" w:rsidP="00AA3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hAnsi="Times New Roman" w:cs="Times New Roman"/>
              </w:rPr>
              <w:t>369.05</w:t>
            </w: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3E618" w14:textId="51116F5C" w:rsidR="00AA351C" w:rsidRPr="00143755" w:rsidRDefault="00AA351C" w:rsidP="00AA3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hAnsi="Times New Roman" w:cs="Times New Roman"/>
                <w:color w:val="000000"/>
              </w:rPr>
              <w:t>-1840.35, 2578.46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EF805" w14:textId="74715F73" w:rsidR="00AA351C" w:rsidRPr="00143755" w:rsidRDefault="00AA351C" w:rsidP="00AA3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hAnsi="Times New Roman" w:cs="Times New Roman"/>
              </w:rPr>
              <w:t>0.743</w:t>
            </w:r>
          </w:p>
        </w:tc>
      </w:tr>
      <w:tr w:rsidR="00AA351C" w:rsidRPr="00143755" w14:paraId="00A2C2CC" w14:textId="77777777" w:rsidTr="00314122">
        <w:trPr>
          <w:trHeight w:val="271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B689E" w14:textId="77777777" w:rsidR="00AA351C" w:rsidRPr="00700F40" w:rsidRDefault="00AA351C" w:rsidP="00AA3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93F46" w14:textId="77777777" w:rsidR="00AA351C" w:rsidRPr="000C6F84" w:rsidRDefault="00AA351C" w:rsidP="00AA3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C6F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14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D6461" w14:textId="7102ACEE" w:rsidR="00AA351C" w:rsidRPr="00143755" w:rsidRDefault="00AA351C" w:rsidP="00AA3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hAnsi="Times New Roman" w:cs="Times New Roman"/>
              </w:rPr>
              <w:t>-287.07</w:t>
            </w: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0B222" w14:textId="404B467C" w:rsidR="00AA351C" w:rsidRPr="00143755" w:rsidRDefault="00AA351C" w:rsidP="00AA3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hAnsi="Times New Roman" w:cs="Times New Roman"/>
                <w:color w:val="000000"/>
              </w:rPr>
              <w:t>-2853.03, 2278.89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E9479" w14:textId="1B2A4035" w:rsidR="00AA351C" w:rsidRPr="00143755" w:rsidRDefault="00AA351C" w:rsidP="00AA3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hAnsi="Times New Roman" w:cs="Times New Roman"/>
              </w:rPr>
              <w:t>0.826</w:t>
            </w:r>
          </w:p>
        </w:tc>
      </w:tr>
      <w:tr w:rsidR="00AA351C" w:rsidRPr="00143755" w14:paraId="66FC18C6" w14:textId="77777777" w:rsidTr="00314122">
        <w:trPr>
          <w:trHeight w:val="271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7C19B" w14:textId="77777777" w:rsidR="00AA351C" w:rsidRPr="00700F40" w:rsidRDefault="00AA351C" w:rsidP="00AA3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B4BAC" w14:textId="77777777" w:rsidR="00AA351C" w:rsidRPr="000C6F84" w:rsidRDefault="00AA351C" w:rsidP="00AA3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C6F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15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2EE50" w14:textId="47F98545" w:rsidR="00AA351C" w:rsidRPr="00143755" w:rsidRDefault="00AA351C" w:rsidP="00AA3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hAnsi="Times New Roman" w:cs="Times New Roman"/>
              </w:rPr>
              <w:t>-1950.05</w:t>
            </w: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D2AF6" w14:textId="665FB186" w:rsidR="00AA351C" w:rsidRPr="00143755" w:rsidRDefault="00AA351C" w:rsidP="00AA3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hAnsi="Times New Roman" w:cs="Times New Roman"/>
                <w:color w:val="000000"/>
              </w:rPr>
              <w:t>-4987.08, 1086.98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5E62D" w14:textId="213ED88B" w:rsidR="00AA351C" w:rsidRPr="00143755" w:rsidRDefault="00AA351C" w:rsidP="00AA3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hAnsi="Times New Roman" w:cs="Times New Roman"/>
              </w:rPr>
              <w:t>0.208</w:t>
            </w:r>
          </w:p>
        </w:tc>
      </w:tr>
      <w:tr w:rsidR="00AA351C" w:rsidRPr="00143755" w14:paraId="278007B1" w14:textId="77777777" w:rsidTr="00314122">
        <w:trPr>
          <w:trHeight w:val="271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F4842" w14:textId="77777777" w:rsidR="00AA351C" w:rsidRPr="00700F40" w:rsidRDefault="00AA351C" w:rsidP="00AA3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3EE22" w14:textId="77777777" w:rsidR="00AA351C" w:rsidRPr="000C6F84" w:rsidRDefault="00AA351C" w:rsidP="00AA3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C6F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16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36664" w14:textId="1B8C9EDA" w:rsidR="00AA351C" w:rsidRPr="00143755" w:rsidRDefault="00AA351C" w:rsidP="00AA3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hAnsi="Times New Roman" w:cs="Times New Roman"/>
              </w:rPr>
              <w:t>-1101.05</w:t>
            </w: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BF493" w14:textId="73A99BE7" w:rsidR="00AA351C" w:rsidRPr="00143755" w:rsidRDefault="00AA351C" w:rsidP="00AA3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hAnsi="Times New Roman" w:cs="Times New Roman"/>
                <w:color w:val="000000"/>
              </w:rPr>
              <w:t>-4673.98, 2471.87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29AF9" w14:textId="3AD40323" w:rsidR="00AA351C" w:rsidRPr="00143755" w:rsidRDefault="00AA351C" w:rsidP="00AA3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hAnsi="Times New Roman" w:cs="Times New Roman"/>
              </w:rPr>
              <w:t>0.546</w:t>
            </w:r>
          </w:p>
        </w:tc>
      </w:tr>
      <w:tr w:rsidR="00AA351C" w:rsidRPr="00143755" w14:paraId="311DC199" w14:textId="77777777" w:rsidTr="00314122">
        <w:trPr>
          <w:trHeight w:val="271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3E4D8" w14:textId="77777777" w:rsidR="00AA351C" w:rsidRPr="00700F40" w:rsidRDefault="00AA351C" w:rsidP="00AA3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F209E" w14:textId="77777777" w:rsidR="00AA351C" w:rsidRPr="000C6F84" w:rsidRDefault="00AA351C" w:rsidP="00AA3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C6F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17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3017A" w14:textId="113AA290" w:rsidR="00AA351C" w:rsidRPr="00143755" w:rsidRDefault="00AA351C" w:rsidP="00AA3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hAnsi="Times New Roman" w:cs="Times New Roman"/>
              </w:rPr>
              <w:t>-994.01</w:t>
            </w: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C6204" w14:textId="36DF1BAD" w:rsidR="00AA351C" w:rsidRPr="00143755" w:rsidRDefault="00AA351C" w:rsidP="00AA3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hAnsi="Times New Roman" w:cs="Times New Roman"/>
                <w:color w:val="000000"/>
              </w:rPr>
              <w:t>-6414.02, 4425.99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8EBE0" w14:textId="0B509A98" w:rsidR="00AA351C" w:rsidRPr="00143755" w:rsidRDefault="00AA351C" w:rsidP="00AA3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hAnsi="Times New Roman" w:cs="Times New Roman"/>
              </w:rPr>
              <w:t>0.719</w:t>
            </w:r>
          </w:p>
        </w:tc>
      </w:tr>
      <w:tr w:rsidR="00700F40" w:rsidRPr="00143755" w14:paraId="444925DB" w14:textId="77777777" w:rsidTr="004E1F07">
        <w:trPr>
          <w:trHeight w:val="74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8E086" w14:textId="77777777" w:rsidR="00700F40" w:rsidRPr="00700F40" w:rsidRDefault="00700F40" w:rsidP="00700F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A5BA1" w14:textId="77777777" w:rsidR="00700F40" w:rsidRPr="000C6F84" w:rsidRDefault="00700F40" w:rsidP="00700F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A1F5B" w14:textId="77777777" w:rsidR="00700F40" w:rsidRPr="00143755" w:rsidRDefault="00700F40" w:rsidP="00700F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1C72A" w14:textId="77777777" w:rsidR="00700F40" w:rsidRPr="00143755" w:rsidRDefault="00700F40" w:rsidP="00700F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27FAF" w14:textId="77777777" w:rsidR="00700F40" w:rsidRPr="00143755" w:rsidRDefault="00700F40" w:rsidP="00700F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4E1F07" w:rsidRPr="00143755" w14:paraId="3D9E005A" w14:textId="77777777" w:rsidTr="0011225F">
        <w:trPr>
          <w:trHeight w:val="271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E0EC3" w14:textId="77777777" w:rsidR="004E1F07" w:rsidRPr="00700F40" w:rsidRDefault="004E1F07" w:rsidP="004E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00F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llinois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91E43" w14:textId="77777777" w:rsidR="004E1F07" w:rsidRPr="000C6F84" w:rsidRDefault="004E1F07" w:rsidP="004E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C6F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03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ADEDC" w14:textId="5D9B11E7" w:rsidR="004E1F07" w:rsidRPr="00143755" w:rsidRDefault="004E1F07" w:rsidP="004E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hAnsi="Times New Roman" w:cs="Times New Roman"/>
              </w:rPr>
              <w:t>-374.6</w:t>
            </w:r>
            <w:r w:rsidR="00AA351C" w:rsidRPr="001437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474C4" w14:textId="3FC0FD99" w:rsidR="004E1F07" w:rsidRPr="00143755" w:rsidRDefault="004E1F07" w:rsidP="004E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hAnsi="Times New Roman" w:cs="Times New Roman"/>
              </w:rPr>
              <w:t>-1253.63, 504.43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04AAF" w14:textId="13F005A8" w:rsidR="004E1F07" w:rsidRPr="00143755" w:rsidRDefault="004E1F07" w:rsidP="004E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hAnsi="Times New Roman" w:cs="Times New Roman"/>
              </w:rPr>
              <w:t>0.404</w:t>
            </w:r>
          </w:p>
        </w:tc>
      </w:tr>
      <w:tr w:rsidR="004E1F07" w:rsidRPr="00143755" w14:paraId="34DA065A" w14:textId="77777777" w:rsidTr="0011225F">
        <w:trPr>
          <w:trHeight w:val="271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0624C" w14:textId="77777777" w:rsidR="004E1F07" w:rsidRPr="00700F40" w:rsidRDefault="004E1F07" w:rsidP="004E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7E323" w14:textId="77777777" w:rsidR="004E1F07" w:rsidRPr="000C6F84" w:rsidRDefault="004E1F07" w:rsidP="004E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C6F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04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1945A" w14:textId="30F94F5A" w:rsidR="004E1F07" w:rsidRPr="00143755" w:rsidRDefault="004E1F07" w:rsidP="004E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hAnsi="Times New Roman" w:cs="Times New Roman"/>
              </w:rPr>
              <w:t>2565.36</w:t>
            </w: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503FC" w14:textId="4E8335B8" w:rsidR="004E1F07" w:rsidRPr="00143755" w:rsidRDefault="004E1F07" w:rsidP="004E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hAnsi="Times New Roman" w:cs="Times New Roman"/>
              </w:rPr>
              <w:t>-1417.73, 6548.45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6925E" w14:textId="08E10EC8" w:rsidR="004E1F07" w:rsidRPr="00143755" w:rsidRDefault="004E1F07" w:rsidP="004E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hAnsi="Times New Roman" w:cs="Times New Roman"/>
              </w:rPr>
              <w:t>0.207</w:t>
            </w:r>
          </w:p>
        </w:tc>
      </w:tr>
      <w:tr w:rsidR="004E1F07" w:rsidRPr="00143755" w14:paraId="410ADB70" w14:textId="77777777" w:rsidTr="0011225F">
        <w:trPr>
          <w:trHeight w:val="271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27B3F" w14:textId="77777777" w:rsidR="004E1F07" w:rsidRPr="00700F40" w:rsidRDefault="004E1F07" w:rsidP="004E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EDD7A" w14:textId="77777777" w:rsidR="004E1F07" w:rsidRPr="000C6F84" w:rsidRDefault="004E1F07" w:rsidP="004E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C6F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05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37700" w14:textId="620A59AD" w:rsidR="004E1F07" w:rsidRPr="00143755" w:rsidRDefault="004E1F07" w:rsidP="004E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hAnsi="Times New Roman" w:cs="Times New Roman"/>
              </w:rPr>
              <w:t>-201.05</w:t>
            </w: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90122" w14:textId="40BAA67C" w:rsidR="004E1F07" w:rsidRPr="00143755" w:rsidRDefault="004E1F07" w:rsidP="004E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hAnsi="Times New Roman" w:cs="Times New Roman"/>
              </w:rPr>
              <w:t>-1930.47, 1528.36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D4FCB" w14:textId="5D1D8284" w:rsidR="004E1F07" w:rsidRPr="00143755" w:rsidRDefault="004E1F07" w:rsidP="004E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hAnsi="Times New Roman" w:cs="Times New Roman"/>
              </w:rPr>
              <w:t>0.820</w:t>
            </w:r>
          </w:p>
        </w:tc>
      </w:tr>
      <w:tr w:rsidR="004E1F07" w:rsidRPr="00143755" w14:paraId="174532E3" w14:textId="77777777" w:rsidTr="0011225F">
        <w:trPr>
          <w:trHeight w:val="271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13678" w14:textId="77777777" w:rsidR="004E1F07" w:rsidRPr="00700F40" w:rsidRDefault="004E1F07" w:rsidP="004E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3912E" w14:textId="77777777" w:rsidR="004E1F07" w:rsidRPr="000C6F84" w:rsidRDefault="004E1F07" w:rsidP="004E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C6F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06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567A8" w14:textId="0ECEA20C" w:rsidR="004E1F07" w:rsidRPr="00143755" w:rsidRDefault="004E1F07" w:rsidP="004E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hAnsi="Times New Roman" w:cs="Times New Roman"/>
              </w:rPr>
              <w:t>1406.76</w:t>
            </w: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6589E" w14:textId="22673550" w:rsidR="004E1F07" w:rsidRPr="00143755" w:rsidRDefault="004E1F07" w:rsidP="004E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hAnsi="Times New Roman" w:cs="Times New Roman"/>
              </w:rPr>
              <w:t>-535.13, 3348.65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29545" w14:textId="5FBEB1A5" w:rsidR="004E1F07" w:rsidRPr="00143755" w:rsidRDefault="004E1F07" w:rsidP="004E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hAnsi="Times New Roman" w:cs="Times New Roman"/>
              </w:rPr>
              <w:t>0.156</w:t>
            </w:r>
          </w:p>
        </w:tc>
      </w:tr>
      <w:tr w:rsidR="004E1F07" w:rsidRPr="00143755" w14:paraId="2620A7D4" w14:textId="77777777" w:rsidTr="0011225F">
        <w:trPr>
          <w:trHeight w:val="271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DF87E" w14:textId="77777777" w:rsidR="004E1F07" w:rsidRPr="00700F40" w:rsidRDefault="004E1F07" w:rsidP="004E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2E54C" w14:textId="77777777" w:rsidR="004E1F07" w:rsidRPr="000C6F84" w:rsidRDefault="004E1F07" w:rsidP="004E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C6F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07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3612F" w14:textId="12818DE1" w:rsidR="004E1F07" w:rsidRPr="00143755" w:rsidRDefault="004E1F07" w:rsidP="004E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hAnsi="Times New Roman" w:cs="Times New Roman"/>
              </w:rPr>
              <w:t>-285.81</w:t>
            </w: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43A57" w14:textId="40AFCC1E" w:rsidR="004E1F07" w:rsidRPr="00143755" w:rsidRDefault="004E1F07" w:rsidP="004E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hAnsi="Times New Roman" w:cs="Times New Roman"/>
              </w:rPr>
              <w:t>-670.90, 99.27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EF598" w14:textId="47ED6D94" w:rsidR="004E1F07" w:rsidRPr="00143755" w:rsidRDefault="004E1F07" w:rsidP="004E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hAnsi="Times New Roman" w:cs="Times New Roman"/>
              </w:rPr>
              <w:t>0.146</w:t>
            </w:r>
          </w:p>
        </w:tc>
      </w:tr>
      <w:tr w:rsidR="004E1F07" w:rsidRPr="00143755" w14:paraId="13B7D79B" w14:textId="77777777" w:rsidTr="0011225F">
        <w:trPr>
          <w:trHeight w:val="286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3412A" w14:textId="77777777" w:rsidR="004E1F07" w:rsidRPr="00700F40" w:rsidRDefault="004E1F07" w:rsidP="004E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7B73C" w14:textId="77777777" w:rsidR="004E1F07" w:rsidRPr="000C6F84" w:rsidRDefault="004E1F07" w:rsidP="004E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C6F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08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D3D81" w14:textId="3F5DF0E5" w:rsidR="004E1F07" w:rsidRPr="00143755" w:rsidRDefault="004E1F07" w:rsidP="004E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hAnsi="Times New Roman" w:cs="Times New Roman"/>
              </w:rPr>
              <w:t>1504.24</w:t>
            </w: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D6D5C" w14:textId="26EB8EED" w:rsidR="004E1F07" w:rsidRPr="00143755" w:rsidRDefault="004E1F07" w:rsidP="004E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hAnsi="Times New Roman" w:cs="Times New Roman"/>
              </w:rPr>
              <w:t>757.98, 2250.51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920B0" w14:textId="0D4B8A0F" w:rsidR="004E1F07" w:rsidRPr="00143755" w:rsidRDefault="004E1F07" w:rsidP="004E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hAnsi="Times New Roman" w:cs="Times New Roman"/>
              </w:rPr>
              <w:t>&lt; .001</w:t>
            </w:r>
          </w:p>
        </w:tc>
      </w:tr>
      <w:tr w:rsidR="004E1F07" w:rsidRPr="00143755" w14:paraId="2F08A218" w14:textId="77777777" w:rsidTr="0011225F">
        <w:trPr>
          <w:trHeight w:val="271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71CB8" w14:textId="77777777" w:rsidR="004E1F07" w:rsidRPr="00700F40" w:rsidRDefault="004E1F07" w:rsidP="004E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5764A" w14:textId="77777777" w:rsidR="004E1F07" w:rsidRPr="000C6F84" w:rsidRDefault="004E1F07" w:rsidP="004E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C6F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09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7DE9B" w14:textId="549E840B" w:rsidR="004E1F07" w:rsidRPr="00143755" w:rsidRDefault="004E1F07" w:rsidP="004E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hAnsi="Times New Roman" w:cs="Times New Roman"/>
              </w:rPr>
              <w:t>2153.29</w:t>
            </w: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3C58A" w14:textId="09DE6E4C" w:rsidR="004E1F07" w:rsidRPr="00143755" w:rsidRDefault="004E1F07" w:rsidP="004E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hAnsi="Times New Roman" w:cs="Times New Roman"/>
              </w:rPr>
              <w:t>518.28, 3788.31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E01D1" w14:textId="43DF005B" w:rsidR="004E1F07" w:rsidRPr="00143755" w:rsidRDefault="004E1F07" w:rsidP="004E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hAnsi="Times New Roman" w:cs="Times New Roman"/>
              </w:rPr>
              <w:t>0.010</w:t>
            </w:r>
          </w:p>
        </w:tc>
      </w:tr>
      <w:tr w:rsidR="004E1F07" w:rsidRPr="00143755" w14:paraId="3A679A80" w14:textId="77777777" w:rsidTr="0011225F">
        <w:trPr>
          <w:trHeight w:val="271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F2D3C" w14:textId="77777777" w:rsidR="004E1F07" w:rsidRPr="00700F40" w:rsidRDefault="004E1F07" w:rsidP="004E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751AF" w14:textId="77777777" w:rsidR="004E1F07" w:rsidRPr="000C6F84" w:rsidRDefault="004E1F07" w:rsidP="004E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C6F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10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555DB" w14:textId="6FDC82ED" w:rsidR="004E1F07" w:rsidRPr="00143755" w:rsidRDefault="004E1F07" w:rsidP="004E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hAnsi="Times New Roman" w:cs="Times New Roman"/>
              </w:rPr>
              <w:t>2507.52</w:t>
            </w: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B7DA4" w14:textId="4BCE7458" w:rsidR="004E1F07" w:rsidRPr="00143755" w:rsidRDefault="004E1F07" w:rsidP="004E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hAnsi="Times New Roman" w:cs="Times New Roman"/>
              </w:rPr>
              <w:t>148.53, 4866.52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FB035" w14:textId="4BA347AB" w:rsidR="004E1F07" w:rsidRPr="00143755" w:rsidRDefault="004E1F07" w:rsidP="004E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hAnsi="Times New Roman" w:cs="Times New Roman"/>
              </w:rPr>
              <w:t>0.037</w:t>
            </w:r>
          </w:p>
        </w:tc>
      </w:tr>
      <w:tr w:rsidR="004E1F07" w:rsidRPr="00143755" w14:paraId="4573B44B" w14:textId="77777777" w:rsidTr="0011225F">
        <w:trPr>
          <w:trHeight w:val="271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EF1A6" w14:textId="77777777" w:rsidR="004E1F07" w:rsidRPr="00700F40" w:rsidRDefault="004E1F07" w:rsidP="004E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93C47" w14:textId="77777777" w:rsidR="004E1F07" w:rsidRPr="000C6F84" w:rsidRDefault="004E1F07" w:rsidP="004E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C6F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11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A5ADE" w14:textId="14553356" w:rsidR="004E1F07" w:rsidRPr="00143755" w:rsidRDefault="004E1F07" w:rsidP="004E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hAnsi="Times New Roman" w:cs="Times New Roman"/>
              </w:rPr>
              <w:t>2792.48</w:t>
            </w: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CBFDA" w14:textId="2D464ADC" w:rsidR="004E1F07" w:rsidRPr="00143755" w:rsidRDefault="004E1F07" w:rsidP="004E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hAnsi="Times New Roman" w:cs="Times New Roman"/>
              </w:rPr>
              <w:t>427.11, 5157.86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8F9CB" w14:textId="6A0C8688" w:rsidR="004E1F07" w:rsidRPr="00143755" w:rsidRDefault="004E1F07" w:rsidP="004E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hAnsi="Times New Roman" w:cs="Times New Roman"/>
              </w:rPr>
              <w:t>0.021</w:t>
            </w:r>
          </w:p>
        </w:tc>
      </w:tr>
      <w:tr w:rsidR="004E1F07" w:rsidRPr="00143755" w14:paraId="4F4A105A" w14:textId="77777777" w:rsidTr="0011225F">
        <w:trPr>
          <w:trHeight w:val="271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86908" w14:textId="77777777" w:rsidR="004E1F07" w:rsidRPr="00700F40" w:rsidRDefault="004E1F07" w:rsidP="004E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20BD5" w14:textId="77777777" w:rsidR="004E1F07" w:rsidRPr="000C6F84" w:rsidRDefault="004E1F07" w:rsidP="004E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C6F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12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CBF80" w14:textId="679BA346" w:rsidR="004E1F07" w:rsidRPr="00143755" w:rsidRDefault="004E1F07" w:rsidP="004E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hAnsi="Times New Roman" w:cs="Times New Roman"/>
              </w:rPr>
              <w:t>1090.42</w:t>
            </w: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B692A" w14:textId="48982CA2" w:rsidR="004E1F07" w:rsidRPr="00143755" w:rsidRDefault="004E1F07" w:rsidP="004E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hAnsi="Times New Roman" w:cs="Times New Roman"/>
              </w:rPr>
              <w:t>-2032.00, 4212.84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E5E07" w14:textId="260FC756" w:rsidR="004E1F07" w:rsidRPr="00143755" w:rsidRDefault="004E1F07" w:rsidP="004E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hAnsi="Times New Roman" w:cs="Times New Roman"/>
              </w:rPr>
              <w:t>0.494</w:t>
            </w:r>
          </w:p>
        </w:tc>
      </w:tr>
      <w:tr w:rsidR="004E1F07" w:rsidRPr="00143755" w14:paraId="1653A614" w14:textId="77777777" w:rsidTr="0011225F">
        <w:trPr>
          <w:trHeight w:val="271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2366B" w14:textId="77777777" w:rsidR="004E1F07" w:rsidRPr="00700F40" w:rsidRDefault="004E1F07" w:rsidP="004E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E8C06" w14:textId="77777777" w:rsidR="004E1F07" w:rsidRPr="000C6F84" w:rsidRDefault="004E1F07" w:rsidP="004E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C6F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13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EA443" w14:textId="4583EDC9" w:rsidR="004E1F07" w:rsidRPr="00143755" w:rsidRDefault="004E1F07" w:rsidP="004E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hAnsi="Times New Roman" w:cs="Times New Roman"/>
              </w:rPr>
              <w:t>1523.44</w:t>
            </w: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06F42" w14:textId="2844B54D" w:rsidR="004E1F07" w:rsidRPr="00143755" w:rsidRDefault="004E1F07" w:rsidP="004E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hAnsi="Times New Roman" w:cs="Times New Roman"/>
              </w:rPr>
              <w:t>-2559.57, 5606.45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93DC5" w14:textId="73CE96EC" w:rsidR="004E1F07" w:rsidRPr="00143755" w:rsidRDefault="004E1F07" w:rsidP="004E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hAnsi="Times New Roman" w:cs="Times New Roman"/>
              </w:rPr>
              <w:t>0.465</w:t>
            </w:r>
          </w:p>
        </w:tc>
      </w:tr>
      <w:tr w:rsidR="004E1F07" w:rsidRPr="00143755" w14:paraId="119DC45E" w14:textId="77777777" w:rsidTr="0011225F">
        <w:trPr>
          <w:trHeight w:val="271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71C51" w14:textId="77777777" w:rsidR="004E1F07" w:rsidRPr="00700F40" w:rsidRDefault="004E1F07" w:rsidP="004E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61B1A" w14:textId="77777777" w:rsidR="004E1F07" w:rsidRPr="000C6F84" w:rsidRDefault="004E1F07" w:rsidP="004E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C6F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14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A9FD1" w14:textId="03E46A90" w:rsidR="004E1F07" w:rsidRPr="00143755" w:rsidRDefault="004E1F07" w:rsidP="004E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hAnsi="Times New Roman" w:cs="Times New Roman"/>
              </w:rPr>
              <w:t>1827.62</w:t>
            </w: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1FA01" w14:textId="51AE53FB" w:rsidR="004E1F07" w:rsidRPr="00143755" w:rsidRDefault="004E1F07" w:rsidP="004E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hAnsi="Times New Roman" w:cs="Times New Roman"/>
              </w:rPr>
              <w:t>-2789.20, 6444.44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0D37B" w14:textId="3B69E6E8" w:rsidR="004E1F07" w:rsidRPr="00143755" w:rsidRDefault="004E1F07" w:rsidP="004E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hAnsi="Times New Roman" w:cs="Times New Roman"/>
              </w:rPr>
              <w:t>0.438</w:t>
            </w:r>
          </w:p>
        </w:tc>
      </w:tr>
      <w:tr w:rsidR="004E1F07" w:rsidRPr="00143755" w14:paraId="725CAD74" w14:textId="77777777" w:rsidTr="0011225F">
        <w:trPr>
          <w:trHeight w:val="271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303D7" w14:textId="77777777" w:rsidR="004E1F07" w:rsidRPr="00700F40" w:rsidRDefault="004E1F07" w:rsidP="004E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74A0F" w14:textId="77777777" w:rsidR="004E1F07" w:rsidRPr="000C6F84" w:rsidRDefault="004E1F07" w:rsidP="004E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C6F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15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1247F" w14:textId="78F11385" w:rsidR="004E1F07" w:rsidRPr="00143755" w:rsidRDefault="004E1F07" w:rsidP="004E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hAnsi="Times New Roman" w:cs="Times New Roman"/>
              </w:rPr>
              <w:t>4486.52</w:t>
            </w: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21080" w14:textId="77105D2E" w:rsidR="004E1F07" w:rsidRPr="00143755" w:rsidRDefault="004E1F07" w:rsidP="004E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hAnsi="Times New Roman" w:cs="Times New Roman"/>
              </w:rPr>
              <w:t>-837.18, 9810.22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FDBB7" w14:textId="58761F2C" w:rsidR="004E1F07" w:rsidRPr="00143755" w:rsidRDefault="004E1F07" w:rsidP="004E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hAnsi="Times New Roman" w:cs="Times New Roman"/>
              </w:rPr>
              <w:t>0.099</w:t>
            </w:r>
          </w:p>
        </w:tc>
      </w:tr>
      <w:tr w:rsidR="004E1F07" w:rsidRPr="00143755" w14:paraId="35F2D9D2" w14:textId="77777777" w:rsidTr="0011225F">
        <w:trPr>
          <w:trHeight w:val="271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74143" w14:textId="77777777" w:rsidR="004E1F07" w:rsidRPr="00700F40" w:rsidRDefault="004E1F07" w:rsidP="004E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F8693" w14:textId="77777777" w:rsidR="004E1F07" w:rsidRPr="000C6F84" w:rsidRDefault="004E1F07" w:rsidP="004E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C6F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16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A8A12" w14:textId="1DFFFBB3" w:rsidR="004E1F07" w:rsidRPr="00143755" w:rsidRDefault="004E1F07" w:rsidP="004E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hAnsi="Times New Roman" w:cs="Times New Roman"/>
              </w:rPr>
              <w:t>2645.62</w:t>
            </w: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FB81E" w14:textId="264EC02A" w:rsidR="004E1F07" w:rsidRPr="00143755" w:rsidRDefault="004E1F07" w:rsidP="004E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hAnsi="Times New Roman" w:cs="Times New Roman"/>
              </w:rPr>
              <w:t>-3418.83, 8710.08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74019" w14:textId="3F517910" w:rsidR="004E1F07" w:rsidRPr="00143755" w:rsidRDefault="004E1F07" w:rsidP="004E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hAnsi="Times New Roman" w:cs="Times New Roman"/>
              </w:rPr>
              <w:t>0.393</w:t>
            </w:r>
          </w:p>
        </w:tc>
      </w:tr>
      <w:tr w:rsidR="004E1F07" w:rsidRPr="00143755" w14:paraId="485EF925" w14:textId="77777777" w:rsidTr="0011225F">
        <w:trPr>
          <w:trHeight w:val="271"/>
        </w:trPr>
        <w:tc>
          <w:tcPr>
            <w:tcW w:w="7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B25DB" w14:textId="77777777" w:rsidR="004E1F07" w:rsidRPr="00700F40" w:rsidRDefault="004E1F07" w:rsidP="004E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810DC" w14:textId="77777777" w:rsidR="004E1F07" w:rsidRPr="000C6F84" w:rsidRDefault="004E1F07" w:rsidP="004E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C6F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17</w:t>
            </w:r>
          </w:p>
        </w:tc>
        <w:tc>
          <w:tcPr>
            <w:tcW w:w="12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F7B9AA5" w14:textId="58EC0A1B" w:rsidR="004E1F07" w:rsidRPr="00143755" w:rsidRDefault="004E1F07" w:rsidP="004E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hAnsi="Times New Roman" w:cs="Times New Roman"/>
              </w:rPr>
              <w:t>4924.28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3E873CC" w14:textId="7C13E773" w:rsidR="004E1F07" w:rsidRPr="00143755" w:rsidRDefault="004E1F07" w:rsidP="004E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hAnsi="Times New Roman" w:cs="Times New Roman"/>
              </w:rPr>
              <w:t>-2946.93, 12795.50</w:t>
            </w:r>
          </w:p>
        </w:tc>
        <w:tc>
          <w:tcPr>
            <w:tcW w:w="8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7AF3A5D" w14:textId="6887FC17" w:rsidR="004E1F07" w:rsidRPr="00143755" w:rsidRDefault="004E1F07" w:rsidP="004E1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hAnsi="Times New Roman" w:cs="Times New Roman"/>
              </w:rPr>
              <w:t>0.220</w:t>
            </w:r>
          </w:p>
        </w:tc>
      </w:tr>
    </w:tbl>
    <w:p w14:paraId="7E88E7D7" w14:textId="1769C5FE" w:rsidR="00700F40" w:rsidRPr="00700F40" w:rsidRDefault="00700F40" w:rsidP="00700F40">
      <w:pPr>
        <w:rPr>
          <w:rFonts w:ascii="Times New Roman" w:eastAsia="Calibri" w:hAnsi="Times New Roman" w:cs="Times New Roman"/>
          <w:sz w:val="20"/>
          <w:szCs w:val="20"/>
        </w:rPr>
      </w:pPr>
      <w:r w:rsidRPr="00700F40">
        <w:rPr>
          <w:rFonts w:ascii="Times New Roman" w:eastAsia="Calibri" w:hAnsi="Times New Roman" w:cs="Times New Roman"/>
          <w:sz w:val="20"/>
          <w:szCs w:val="20"/>
        </w:rPr>
        <w:t xml:space="preserve">ATET </w:t>
      </w:r>
      <w:r w:rsidR="00C457B5">
        <w:rPr>
          <w:rFonts w:ascii="Times New Roman" w:eastAsia="Calibri" w:hAnsi="Times New Roman" w:cs="Times New Roman"/>
          <w:sz w:val="20"/>
          <w:szCs w:val="20"/>
        </w:rPr>
        <w:t>average treatment effects on the treated</w:t>
      </w:r>
      <w:r w:rsidRPr="00700F40">
        <w:rPr>
          <w:rFonts w:ascii="Times New Roman" w:eastAsia="Calibri" w:hAnsi="Times New Roman" w:cs="Times New Roman"/>
          <w:sz w:val="20"/>
          <w:szCs w:val="20"/>
        </w:rPr>
        <w:t>. CI denotes confidence interval</w:t>
      </w:r>
      <w:r w:rsidR="00C457B5">
        <w:rPr>
          <w:rFonts w:ascii="Times New Roman" w:eastAsia="Calibri" w:hAnsi="Times New Roman" w:cs="Times New Roman"/>
          <w:sz w:val="20"/>
          <w:szCs w:val="20"/>
        </w:rPr>
        <w:t xml:space="preserve">. </w:t>
      </w:r>
      <w:r w:rsidRPr="00700F40">
        <w:rPr>
          <w:rFonts w:ascii="Times New Roman" w:eastAsia="Calibri" w:hAnsi="Times New Roman" w:cs="Times New Roman"/>
          <w:sz w:val="20"/>
          <w:szCs w:val="20"/>
        </w:rPr>
        <w:t xml:space="preserve">P-values are two-tailed. </w:t>
      </w:r>
    </w:p>
    <w:p w14:paraId="6533166B" w14:textId="77777777" w:rsidR="00700F40" w:rsidRPr="00700F40" w:rsidRDefault="00700F40" w:rsidP="00700F40">
      <w:pPr>
        <w:rPr>
          <w:rFonts w:ascii="Times New Roman" w:eastAsia="Calibri" w:hAnsi="Times New Roman" w:cs="Times New Roman"/>
          <w:sz w:val="20"/>
          <w:szCs w:val="20"/>
        </w:rPr>
      </w:pPr>
      <w:r w:rsidRPr="00700F40">
        <w:rPr>
          <w:rFonts w:ascii="Times New Roman" w:eastAsia="Calibri" w:hAnsi="Times New Roman" w:cs="Times New Roman"/>
          <w:sz w:val="20"/>
          <w:szCs w:val="20"/>
        </w:rPr>
        <w:t xml:space="preserve">           </w:t>
      </w:r>
    </w:p>
    <w:p w14:paraId="73EFF5B0" w14:textId="77777777" w:rsidR="00700F40" w:rsidRPr="00700F40" w:rsidRDefault="00700F40" w:rsidP="00700F40">
      <w:pPr>
        <w:rPr>
          <w:rFonts w:ascii="Times New Roman" w:eastAsia="Calibri" w:hAnsi="Times New Roman" w:cs="Times New Roman"/>
          <w:sz w:val="20"/>
          <w:szCs w:val="20"/>
        </w:rPr>
      </w:pPr>
    </w:p>
    <w:p w14:paraId="78372E1E" w14:textId="77777777" w:rsidR="00700F40" w:rsidRDefault="00700F40">
      <w:r>
        <w:br w:type="page"/>
      </w:r>
    </w:p>
    <w:p w14:paraId="7A43C052" w14:textId="065C1C47" w:rsidR="00700F40" w:rsidRPr="00C457B5" w:rsidRDefault="00700F40" w:rsidP="00700F40">
      <w:pPr>
        <w:rPr>
          <w:sz w:val="24"/>
          <w:szCs w:val="24"/>
        </w:rPr>
      </w:pPr>
      <w:r w:rsidRPr="00C457B5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lastRenderedPageBreak/>
        <w:t>Table 2:</w:t>
      </w:r>
      <w:r w:rsidRPr="00C457B5">
        <w:rPr>
          <w:rFonts w:ascii="Times New Roman" w:eastAsia="Calibri" w:hAnsi="Times New Roman" w:cs="Times New Roman"/>
          <w:i/>
          <w:iCs/>
          <w:color w:val="000000"/>
          <w:sz w:val="24"/>
          <w:szCs w:val="24"/>
        </w:rPr>
        <w:t xml:space="preserve"> </w:t>
      </w:r>
      <w:r w:rsidR="00C457B5" w:rsidRPr="00C457B5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Alcohol Exclusion Laws and any alcohol-related treatment </w:t>
      </w:r>
      <w:r w:rsidR="00C457B5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admissions </w:t>
      </w:r>
      <w:r w:rsidR="00C457B5" w:rsidRPr="00C457B5">
        <w:rPr>
          <w:rFonts w:ascii="Times New Roman" w:eastAsia="Calibri" w:hAnsi="Times New Roman" w:cs="Times New Roman"/>
          <w:color w:val="000000"/>
          <w:sz w:val="24"/>
          <w:szCs w:val="24"/>
        </w:rPr>
        <w:t>referrals by healthcare professionals, aggregate over time</w:t>
      </w:r>
      <w:r w:rsidR="00DD432D">
        <w:rPr>
          <w:rFonts w:ascii="Times New Roman" w:eastAsia="Calibri" w:hAnsi="Times New Roman" w:cs="Times New Roman"/>
          <w:color w:val="000000"/>
          <w:sz w:val="24"/>
          <w:szCs w:val="24"/>
        </w:rPr>
        <w:t>, 2007-2017</w:t>
      </w:r>
      <w:r w:rsidRPr="00C457B5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781"/>
        <w:gridCol w:w="1528"/>
        <w:gridCol w:w="3121"/>
        <w:gridCol w:w="2930"/>
      </w:tblGrid>
      <w:tr w:rsidR="00700F40" w:rsidRPr="002E6D8F" w14:paraId="0F17087A" w14:textId="77777777" w:rsidTr="000C6F84">
        <w:trPr>
          <w:trHeight w:val="300"/>
          <w:jc w:val="center"/>
        </w:trPr>
        <w:tc>
          <w:tcPr>
            <w:tcW w:w="951" w:type="pct"/>
            <w:tcBorders>
              <w:top w:val="thinThickLargeGap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5FBD5" w14:textId="77777777" w:rsidR="00700F40" w:rsidRPr="002E6D8F" w:rsidRDefault="00700F40" w:rsidP="00700F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E6D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ime</w:t>
            </w:r>
          </w:p>
        </w:tc>
        <w:tc>
          <w:tcPr>
            <w:tcW w:w="816" w:type="pct"/>
            <w:tcBorders>
              <w:top w:val="thinThickLargeGap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ADF89" w14:textId="77777777" w:rsidR="00700F40" w:rsidRPr="00143755" w:rsidRDefault="00700F40" w:rsidP="00700F4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43755">
              <w:rPr>
                <w:rFonts w:ascii="Times New Roman" w:hAnsi="Times New Roman" w:cs="Times New Roman"/>
                <w:b/>
                <w:bCs/>
              </w:rPr>
              <w:t>ATET</w:t>
            </w:r>
          </w:p>
        </w:tc>
        <w:tc>
          <w:tcPr>
            <w:tcW w:w="1667" w:type="pct"/>
            <w:tcBorders>
              <w:top w:val="thinThickLargeGap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E7DB6" w14:textId="77777777" w:rsidR="00700F40" w:rsidRPr="00143755" w:rsidRDefault="00700F40" w:rsidP="00700F4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43755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565" w:type="pct"/>
            <w:tcBorders>
              <w:top w:val="thinThickLargeGap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97B2C" w14:textId="62CEDD3C" w:rsidR="00700F40" w:rsidRPr="00143755" w:rsidRDefault="00143755" w:rsidP="00700F4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  <w:r w:rsidR="00700F40" w:rsidRPr="00143755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2E6D8F" w:rsidRPr="002E6D8F" w14:paraId="4DE9D41F" w14:textId="77777777" w:rsidTr="000C6F84">
        <w:trPr>
          <w:trHeight w:val="300"/>
          <w:jc w:val="center"/>
        </w:trPr>
        <w:tc>
          <w:tcPr>
            <w:tcW w:w="95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CDA5C" w14:textId="77777777" w:rsidR="002E6D8F" w:rsidRPr="002E6D8F" w:rsidRDefault="002E6D8F" w:rsidP="002E6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E6D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07</w:t>
            </w:r>
          </w:p>
        </w:tc>
        <w:tc>
          <w:tcPr>
            <w:tcW w:w="8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1AB13" w14:textId="1D2F736E" w:rsidR="002E6D8F" w:rsidRPr="00143755" w:rsidRDefault="002E6D8F" w:rsidP="002E6D8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43755">
              <w:rPr>
                <w:rFonts w:ascii="Times New Roman" w:hAnsi="Times New Roman" w:cs="Times New Roman"/>
              </w:rPr>
              <w:t>25.95169</w:t>
            </w:r>
          </w:p>
        </w:tc>
        <w:tc>
          <w:tcPr>
            <w:tcW w:w="166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CE5D2" w14:textId="0B8059D8" w:rsidR="002E6D8F" w:rsidRPr="00143755" w:rsidRDefault="002E6D8F" w:rsidP="002E6D8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43755">
              <w:rPr>
                <w:rFonts w:ascii="Times New Roman" w:hAnsi="Times New Roman" w:cs="Times New Roman"/>
              </w:rPr>
              <w:t>-516.01, 567.91</w:t>
            </w:r>
          </w:p>
        </w:tc>
        <w:tc>
          <w:tcPr>
            <w:tcW w:w="156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9AC0B" w14:textId="597A7BA4" w:rsidR="002E6D8F" w:rsidRPr="00143755" w:rsidRDefault="002E6D8F" w:rsidP="002E6D8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43755">
              <w:rPr>
                <w:rFonts w:ascii="Times New Roman" w:hAnsi="Times New Roman" w:cs="Times New Roman"/>
              </w:rPr>
              <w:t>0.925</w:t>
            </w:r>
          </w:p>
        </w:tc>
      </w:tr>
      <w:tr w:rsidR="002E6D8F" w:rsidRPr="002E6D8F" w14:paraId="71A8BDC8" w14:textId="77777777" w:rsidTr="000C6F84">
        <w:trPr>
          <w:trHeight w:val="300"/>
          <w:jc w:val="center"/>
        </w:trPr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B96F6" w14:textId="77777777" w:rsidR="002E6D8F" w:rsidRPr="002E6D8F" w:rsidRDefault="002E6D8F" w:rsidP="002E6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E6D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08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B0BDA" w14:textId="78AF089C" w:rsidR="002E6D8F" w:rsidRPr="00143755" w:rsidRDefault="002E6D8F" w:rsidP="002E6D8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43755">
              <w:rPr>
                <w:rFonts w:ascii="Times New Roman" w:hAnsi="Times New Roman" w:cs="Times New Roman"/>
              </w:rPr>
              <w:t>1141.974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24B50" w14:textId="4E4B5E85" w:rsidR="002E6D8F" w:rsidRPr="00143755" w:rsidRDefault="002E6D8F" w:rsidP="002E6D8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43755">
              <w:rPr>
                <w:rFonts w:ascii="Times New Roman" w:hAnsi="Times New Roman" w:cs="Times New Roman"/>
              </w:rPr>
              <w:t>316.19, 1967.76</w:t>
            </w:r>
          </w:p>
        </w:tc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020D8" w14:textId="14E1F353" w:rsidR="002E6D8F" w:rsidRPr="00143755" w:rsidRDefault="002E6D8F" w:rsidP="002E6D8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43755">
              <w:rPr>
                <w:rFonts w:ascii="Times New Roman" w:hAnsi="Times New Roman" w:cs="Times New Roman"/>
              </w:rPr>
              <w:t>0.007</w:t>
            </w:r>
          </w:p>
        </w:tc>
      </w:tr>
      <w:tr w:rsidR="002E6D8F" w:rsidRPr="002E6D8F" w14:paraId="7B161F26" w14:textId="77777777" w:rsidTr="000C6F84">
        <w:trPr>
          <w:trHeight w:val="300"/>
          <w:jc w:val="center"/>
        </w:trPr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58E26" w14:textId="77777777" w:rsidR="002E6D8F" w:rsidRPr="002E6D8F" w:rsidRDefault="002E6D8F" w:rsidP="002E6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E6D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09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B489C" w14:textId="3307DFFD" w:rsidR="002E6D8F" w:rsidRPr="00143755" w:rsidRDefault="002E6D8F" w:rsidP="002E6D8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43755">
              <w:rPr>
                <w:rFonts w:ascii="Times New Roman" w:hAnsi="Times New Roman" w:cs="Times New Roman"/>
              </w:rPr>
              <w:t>1781.485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D4570" w14:textId="42F0F860" w:rsidR="002E6D8F" w:rsidRPr="00143755" w:rsidRDefault="002E6D8F" w:rsidP="002E6D8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43755">
              <w:rPr>
                <w:rFonts w:ascii="Times New Roman" w:hAnsi="Times New Roman" w:cs="Times New Roman"/>
              </w:rPr>
              <w:t>466.30, 3096.67</w:t>
            </w:r>
          </w:p>
        </w:tc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DBF71" w14:textId="7F0BAD75" w:rsidR="002E6D8F" w:rsidRPr="00143755" w:rsidRDefault="002E6D8F" w:rsidP="002E6D8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43755">
              <w:rPr>
                <w:rFonts w:ascii="Times New Roman" w:hAnsi="Times New Roman" w:cs="Times New Roman"/>
              </w:rPr>
              <w:t>0.008</w:t>
            </w:r>
          </w:p>
        </w:tc>
      </w:tr>
      <w:tr w:rsidR="002E6D8F" w:rsidRPr="002E6D8F" w14:paraId="3E2D98FD" w14:textId="77777777" w:rsidTr="000C6F84">
        <w:trPr>
          <w:trHeight w:val="300"/>
          <w:jc w:val="center"/>
        </w:trPr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5F17D" w14:textId="77777777" w:rsidR="002E6D8F" w:rsidRPr="002E6D8F" w:rsidRDefault="002E6D8F" w:rsidP="002E6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E6D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10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E057A" w14:textId="6E2DFBB0" w:rsidR="002E6D8F" w:rsidRPr="00143755" w:rsidRDefault="002E6D8F" w:rsidP="002E6D8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43755">
              <w:rPr>
                <w:rFonts w:ascii="Times New Roman" w:hAnsi="Times New Roman" w:cs="Times New Roman"/>
              </w:rPr>
              <w:t>2124.433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4F495" w14:textId="0AC6E14B" w:rsidR="002E6D8F" w:rsidRPr="00143755" w:rsidRDefault="002E6D8F" w:rsidP="002E6D8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43755">
              <w:rPr>
                <w:rFonts w:ascii="Times New Roman" w:hAnsi="Times New Roman" w:cs="Times New Roman"/>
              </w:rPr>
              <w:t>294.97, 3953.90</w:t>
            </w:r>
          </w:p>
        </w:tc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7DB1B" w14:textId="2A371E73" w:rsidR="002E6D8F" w:rsidRPr="00143755" w:rsidRDefault="002E6D8F" w:rsidP="002E6D8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43755">
              <w:rPr>
                <w:rFonts w:ascii="Times New Roman" w:hAnsi="Times New Roman" w:cs="Times New Roman"/>
              </w:rPr>
              <w:t>0.023</w:t>
            </w:r>
          </w:p>
        </w:tc>
      </w:tr>
      <w:tr w:rsidR="002E6D8F" w:rsidRPr="002E6D8F" w14:paraId="44387017" w14:textId="77777777" w:rsidTr="000C6F84">
        <w:trPr>
          <w:trHeight w:val="300"/>
          <w:jc w:val="center"/>
        </w:trPr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2F740" w14:textId="77777777" w:rsidR="002E6D8F" w:rsidRPr="002E6D8F" w:rsidRDefault="002E6D8F" w:rsidP="002E6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E6D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1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44E2E" w14:textId="219A50BB" w:rsidR="002E6D8F" w:rsidRPr="00143755" w:rsidRDefault="002E6D8F" w:rsidP="002E6D8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43755">
              <w:rPr>
                <w:rFonts w:ascii="Times New Roman" w:hAnsi="Times New Roman" w:cs="Times New Roman"/>
              </w:rPr>
              <w:t>2712.573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82556" w14:textId="080E9F59" w:rsidR="002E6D8F" w:rsidRPr="00143755" w:rsidRDefault="002E6D8F" w:rsidP="002E6D8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43755">
              <w:rPr>
                <w:rFonts w:ascii="Times New Roman" w:hAnsi="Times New Roman" w:cs="Times New Roman"/>
              </w:rPr>
              <w:t>961.14, 4464.00</w:t>
            </w:r>
          </w:p>
        </w:tc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D19ED" w14:textId="122DE35B" w:rsidR="002E6D8F" w:rsidRPr="00143755" w:rsidRDefault="002E6D8F" w:rsidP="002E6D8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43755">
              <w:rPr>
                <w:rFonts w:ascii="Times New Roman" w:hAnsi="Times New Roman" w:cs="Times New Roman"/>
              </w:rPr>
              <w:t>0.002</w:t>
            </w:r>
          </w:p>
        </w:tc>
      </w:tr>
      <w:tr w:rsidR="002E6D8F" w:rsidRPr="002E6D8F" w14:paraId="49F8AEBF" w14:textId="77777777" w:rsidTr="000C6F84">
        <w:trPr>
          <w:trHeight w:val="300"/>
          <w:jc w:val="center"/>
        </w:trPr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0F7C6" w14:textId="77777777" w:rsidR="002E6D8F" w:rsidRPr="002E6D8F" w:rsidRDefault="002E6D8F" w:rsidP="002E6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E6D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12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E4378" w14:textId="60A48BF9" w:rsidR="002E6D8F" w:rsidRPr="00143755" w:rsidRDefault="002E6D8F" w:rsidP="002E6D8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43755">
              <w:rPr>
                <w:rFonts w:ascii="Times New Roman" w:hAnsi="Times New Roman" w:cs="Times New Roman"/>
              </w:rPr>
              <w:t>1200.929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F1295" w14:textId="02E9F16B" w:rsidR="002E6D8F" w:rsidRPr="00143755" w:rsidRDefault="002E6D8F" w:rsidP="002E6D8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43755">
              <w:rPr>
                <w:rFonts w:ascii="Times New Roman" w:hAnsi="Times New Roman" w:cs="Times New Roman"/>
              </w:rPr>
              <w:t>-1034.23, 3436.09</w:t>
            </w:r>
          </w:p>
        </w:tc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8BC9D" w14:textId="084CEA2A" w:rsidR="002E6D8F" w:rsidRPr="00143755" w:rsidRDefault="002E6D8F" w:rsidP="002E6D8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43755">
              <w:rPr>
                <w:rFonts w:ascii="Times New Roman" w:hAnsi="Times New Roman" w:cs="Times New Roman"/>
              </w:rPr>
              <w:t>0.292</w:t>
            </w:r>
          </w:p>
        </w:tc>
      </w:tr>
      <w:tr w:rsidR="002E6D8F" w:rsidRPr="002E6D8F" w14:paraId="69C5090A" w14:textId="77777777" w:rsidTr="000C6F84">
        <w:trPr>
          <w:trHeight w:val="300"/>
          <w:jc w:val="center"/>
        </w:trPr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4BBD0" w14:textId="77777777" w:rsidR="002E6D8F" w:rsidRPr="002E6D8F" w:rsidRDefault="002E6D8F" w:rsidP="002E6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E6D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13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60005" w14:textId="27338F19" w:rsidR="002E6D8F" w:rsidRPr="00143755" w:rsidRDefault="002E6D8F" w:rsidP="002E6D8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43755">
              <w:rPr>
                <w:rFonts w:ascii="Times New Roman" w:hAnsi="Times New Roman" w:cs="Times New Roman"/>
              </w:rPr>
              <w:t>946.248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B710B" w14:textId="6DBC2696" w:rsidR="002E6D8F" w:rsidRPr="00143755" w:rsidRDefault="002E6D8F" w:rsidP="002E6D8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43755">
              <w:rPr>
                <w:rFonts w:ascii="Times New Roman" w:hAnsi="Times New Roman" w:cs="Times New Roman"/>
              </w:rPr>
              <w:t>-1999.42, 3891.92</w:t>
            </w:r>
          </w:p>
        </w:tc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C99CC" w14:textId="265ECF3B" w:rsidR="002E6D8F" w:rsidRPr="00143755" w:rsidRDefault="002E6D8F" w:rsidP="002E6D8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43755">
              <w:rPr>
                <w:rFonts w:ascii="Times New Roman" w:hAnsi="Times New Roman" w:cs="Times New Roman"/>
              </w:rPr>
              <w:t>0.529</w:t>
            </w:r>
          </w:p>
        </w:tc>
      </w:tr>
      <w:tr w:rsidR="002E6D8F" w:rsidRPr="002E6D8F" w14:paraId="58BE83DD" w14:textId="77777777" w:rsidTr="000C6F84">
        <w:trPr>
          <w:trHeight w:val="300"/>
          <w:jc w:val="center"/>
        </w:trPr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8ADFB" w14:textId="77777777" w:rsidR="002E6D8F" w:rsidRPr="002E6D8F" w:rsidRDefault="002E6D8F" w:rsidP="002E6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E6D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14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75EDC" w14:textId="381DDEA6" w:rsidR="002E6D8F" w:rsidRPr="00143755" w:rsidRDefault="002E6D8F" w:rsidP="002E6D8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43755">
              <w:rPr>
                <w:rFonts w:ascii="Times New Roman" w:hAnsi="Times New Roman" w:cs="Times New Roman"/>
              </w:rPr>
              <w:t>770.2758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EEE3E" w14:textId="4EFBA5C7" w:rsidR="002E6D8F" w:rsidRPr="00143755" w:rsidRDefault="002E6D8F" w:rsidP="002E6D8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43755">
              <w:rPr>
                <w:rFonts w:ascii="Times New Roman" w:hAnsi="Times New Roman" w:cs="Times New Roman"/>
              </w:rPr>
              <w:t>-2802.36, 4342.91</w:t>
            </w:r>
          </w:p>
        </w:tc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6B5EF" w14:textId="3793E69C" w:rsidR="002E6D8F" w:rsidRPr="00143755" w:rsidRDefault="002E6D8F" w:rsidP="002E6D8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43755">
              <w:rPr>
                <w:rFonts w:ascii="Times New Roman" w:hAnsi="Times New Roman" w:cs="Times New Roman"/>
              </w:rPr>
              <w:t>0.673</w:t>
            </w:r>
          </w:p>
        </w:tc>
      </w:tr>
      <w:tr w:rsidR="002E6D8F" w:rsidRPr="002E6D8F" w14:paraId="0D48E42C" w14:textId="77777777" w:rsidTr="000C6F84">
        <w:trPr>
          <w:trHeight w:val="300"/>
          <w:jc w:val="center"/>
        </w:trPr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5A0A9" w14:textId="77777777" w:rsidR="002E6D8F" w:rsidRPr="002E6D8F" w:rsidRDefault="002E6D8F" w:rsidP="002E6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E6D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15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13208" w14:textId="43F5F0BB" w:rsidR="002E6D8F" w:rsidRPr="00143755" w:rsidRDefault="002E6D8F" w:rsidP="002E6D8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43755">
              <w:rPr>
                <w:rFonts w:ascii="Times New Roman" w:hAnsi="Times New Roman" w:cs="Times New Roman"/>
              </w:rPr>
              <w:t>1268.233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9576A" w14:textId="075E7C81" w:rsidR="002E6D8F" w:rsidRPr="00143755" w:rsidRDefault="002E6D8F" w:rsidP="002E6D8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43755">
              <w:rPr>
                <w:rFonts w:ascii="Times New Roman" w:hAnsi="Times New Roman" w:cs="Times New Roman"/>
              </w:rPr>
              <w:t>-4578.09, 7114.56</w:t>
            </w:r>
          </w:p>
        </w:tc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B56AC" w14:textId="44EA67D0" w:rsidR="002E6D8F" w:rsidRPr="00143755" w:rsidRDefault="002E6D8F" w:rsidP="002E6D8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43755">
              <w:rPr>
                <w:rFonts w:ascii="Times New Roman" w:hAnsi="Times New Roman" w:cs="Times New Roman"/>
              </w:rPr>
              <w:t>0.671</w:t>
            </w:r>
          </w:p>
        </w:tc>
      </w:tr>
      <w:tr w:rsidR="002E6D8F" w:rsidRPr="002E6D8F" w14:paraId="6BA91E8B" w14:textId="77777777" w:rsidTr="000C6F84">
        <w:trPr>
          <w:trHeight w:val="300"/>
          <w:jc w:val="center"/>
        </w:trPr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61DBD" w14:textId="77777777" w:rsidR="002E6D8F" w:rsidRPr="002E6D8F" w:rsidRDefault="002E6D8F" w:rsidP="002E6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E6D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16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FA684" w14:textId="0660EBEC" w:rsidR="002E6D8F" w:rsidRPr="00143755" w:rsidRDefault="002E6D8F" w:rsidP="002E6D8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43755">
              <w:rPr>
                <w:rFonts w:ascii="Times New Roman" w:hAnsi="Times New Roman" w:cs="Times New Roman"/>
              </w:rPr>
              <w:t>772.2837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3DB0A" w14:textId="00E82D78" w:rsidR="002E6D8F" w:rsidRPr="00143755" w:rsidRDefault="002E6D8F" w:rsidP="002E6D8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43755">
              <w:rPr>
                <w:rFonts w:ascii="Times New Roman" w:hAnsi="Times New Roman" w:cs="Times New Roman"/>
              </w:rPr>
              <w:t>-4271.37, 5815.94</w:t>
            </w:r>
          </w:p>
        </w:tc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6D43F" w14:textId="343DBD07" w:rsidR="002E6D8F" w:rsidRPr="00143755" w:rsidRDefault="002E6D8F" w:rsidP="002E6D8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43755">
              <w:rPr>
                <w:rFonts w:ascii="Times New Roman" w:hAnsi="Times New Roman" w:cs="Times New Roman"/>
              </w:rPr>
              <w:t>0.764</w:t>
            </w:r>
          </w:p>
        </w:tc>
      </w:tr>
      <w:tr w:rsidR="002E6D8F" w:rsidRPr="002E6D8F" w14:paraId="45C8B290" w14:textId="77777777" w:rsidTr="000C6F84">
        <w:trPr>
          <w:trHeight w:val="300"/>
          <w:jc w:val="center"/>
        </w:trPr>
        <w:tc>
          <w:tcPr>
            <w:tcW w:w="9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5BA66" w14:textId="77777777" w:rsidR="002E6D8F" w:rsidRPr="002E6D8F" w:rsidRDefault="002E6D8F" w:rsidP="002E6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E6D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17</w:t>
            </w:r>
          </w:p>
        </w:tc>
        <w:tc>
          <w:tcPr>
            <w:tcW w:w="8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0CCB74B" w14:textId="170185CF" w:rsidR="002E6D8F" w:rsidRPr="00143755" w:rsidRDefault="002E6D8F" w:rsidP="002E6D8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43755">
              <w:rPr>
                <w:rFonts w:ascii="Times New Roman" w:hAnsi="Times New Roman" w:cs="Times New Roman"/>
              </w:rPr>
              <w:t>1965.134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8A082BB" w14:textId="627B9ADA" w:rsidR="002E6D8F" w:rsidRPr="00143755" w:rsidRDefault="002E6D8F" w:rsidP="002E6D8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43755">
              <w:rPr>
                <w:rFonts w:ascii="Times New Roman" w:hAnsi="Times New Roman" w:cs="Times New Roman"/>
              </w:rPr>
              <w:t>-5510.52, 9440.79</w:t>
            </w:r>
          </w:p>
        </w:tc>
        <w:tc>
          <w:tcPr>
            <w:tcW w:w="15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0C3E22E" w14:textId="3A9F9191" w:rsidR="002E6D8F" w:rsidRPr="00143755" w:rsidRDefault="002E6D8F" w:rsidP="002E6D8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43755">
              <w:rPr>
                <w:rFonts w:ascii="Times New Roman" w:hAnsi="Times New Roman" w:cs="Times New Roman"/>
              </w:rPr>
              <w:t>0.606</w:t>
            </w:r>
          </w:p>
        </w:tc>
      </w:tr>
    </w:tbl>
    <w:p w14:paraId="3F770C77" w14:textId="1CC3BC25" w:rsidR="00700F40" w:rsidRPr="00700F40" w:rsidRDefault="00C457B5" w:rsidP="00700F40">
      <w:pPr>
        <w:rPr>
          <w:rFonts w:ascii="Times New Roman" w:eastAsia="Calibri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sz w:val="20"/>
          <w:szCs w:val="20"/>
        </w:rPr>
        <w:t>ATET average treatment effects on the treated. CI denotes confidence interval. P-values are two-tailed.</w:t>
      </w:r>
      <w:r w:rsidR="00700F40" w:rsidRPr="00700F40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                   </w:t>
      </w:r>
    </w:p>
    <w:p w14:paraId="5525F604" w14:textId="77777777" w:rsidR="00700F40" w:rsidRPr="00700F40" w:rsidRDefault="00700F40" w:rsidP="00700F40">
      <w:pPr>
        <w:rPr>
          <w:rFonts w:ascii="Times New Roman" w:eastAsia="Calibri" w:hAnsi="Times New Roman" w:cs="Times New Roman"/>
          <w:sz w:val="20"/>
          <w:szCs w:val="20"/>
        </w:rPr>
      </w:pPr>
    </w:p>
    <w:p w14:paraId="0B215CF3" w14:textId="77777777" w:rsidR="00700F40" w:rsidRDefault="00700F40"/>
    <w:p w14:paraId="47203BAD" w14:textId="77777777" w:rsidR="00700F40" w:rsidRDefault="00700F40">
      <w:r>
        <w:br w:type="page"/>
      </w:r>
    </w:p>
    <w:p w14:paraId="43EE7C3E" w14:textId="2063776F" w:rsidR="00700F40" w:rsidRPr="00C457B5" w:rsidRDefault="00700F40" w:rsidP="00700F40">
      <w:pPr>
        <w:rPr>
          <w:sz w:val="24"/>
          <w:szCs w:val="24"/>
        </w:rPr>
      </w:pPr>
      <w:r w:rsidRPr="00C457B5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lastRenderedPageBreak/>
        <w:t>Table 3:</w:t>
      </w:r>
      <w:r w:rsidRPr="00C457B5">
        <w:rPr>
          <w:rFonts w:ascii="Calibri" w:eastAsia="Calibri" w:hAnsi="Calibri" w:cs="Times New Roman"/>
          <w:color w:val="000000"/>
          <w:sz w:val="24"/>
          <w:szCs w:val="24"/>
        </w:rPr>
        <w:t xml:space="preserve"> </w:t>
      </w:r>
      <w:bookmarkStart w:id="1" w:name="_Hlk148353404"/>
      <w:r w:rsidR="00C457B5">
        <w:rPr>
          <w:rFonts w:ascii="Times New Roman" w:eastAsia="Calibri" w:hAnsi="Times New Roman" w:cs="Times New Roman"/>
          <w:color w:val="000000"/>
          <w:sz w:val="24"/>
          <w:szCs w:val="24"/>
        </w:rPr>
        <w:t>Alcohol Exclusion Laws and any alcohol</w:t>
      </w:r>
      <w:r w:rsidR="00FF1A93">
        <w:rPr>
          <w:rFonts w:ascii="Times New Roman" w:eastAsia="Calibri" w:hAnsi="Times New Roman" w:cs="Times New Roman"/>
          <w:color w:val="000000"/>
          <w:sz w:val="24"/>
          <w:szCs w:val="24"/>
        </w:rPr>
        <w:t>-related</w:t>
      </w:r>
      <w:r w:rsidR="00C457B5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treatment </w:t>
      </w:r>
      <w:r w:rsidR="00FF1A93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admissions </w:t>
      </w:r>
      <w:r w:rsidR="00C457B5">
        <w:rPr>
          <w:rFonts w:ascii="Times New Roman" w:eastAsia="Calibri" w:hAnsi="Times New Roman" w:cs="Times New Roman"/>
          <w:color w:val="000000"/>
          <w:sz w:val="24"/>
          <w:szCs w:val="24"/>
        </w:rPr>
        <w:t>referrals by heal</w:t>
      </w:r>
      <w:r w:rsidR="00FF1A93">
        <w:rPr>
          <w:rFonts w:ascii="Times New Roman" w:eastAsia="Calibri" w:hAnsi="Times New Roman" w:cs="Times New Roman"/>
          <w:color w:val="000000"/>
          <w:sz w:val="24"/>
          <w:szCs w:val="24"/>
        </w:rPr>
        <w:t>thcare professionals, duration of exposure</w:t>
      </w:r>
      <w:r w:rsidR="00DD432D">
        <w:rPr>
          <w:rFonts w:ascii="Times New Roman" w:eastAsia="Calibri" w:hAnsi="Times New Roman" w:cs="Times New Roman"/>
          <w:color w:val="000000"/>
          <w:sz w:val="24"/>
          <w:szCs w:val="24"/>
        </w:rPr>
        <w:t>, 2002-2017</w:t>
      </w:r>
      <w:r w:rsidR="00FF1A93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</w:t>
      </w:r>
      <w:bookmarkEnd w:id="1"/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113"/>
        <w:gridCol w:w="1831"/>
        <w:gridCol w:w="3587"/>
        <w:gridCol w:w="1829"/>
      </w:tblGrid>
      <w:tr w:rsidR="00700F40" w:rsidRPr="001527B1" w14:paraId="65D3C870" w14:textId="77777777" w:rsidTr="001527B1">
        <w:trPr>
          <w:trHeight w:val="271"/>
          <w:jc w:val="center"/>
        </w:trPr>
        <w:tc>
          <w:tcPr>
            <w:tcW w:w="1129" w:type="pct"/>
            <w:tcBorders>
              <w:top w:val="thinThickLargeGap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13A7B" w14:textId="77777777" w:rsidR="00700F40" w:rsidRPr="001527B1" w:rsidRDefault="00700F40" w:rsidP="00700F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527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xposure</w:t>
            </w:r>
          </w:p>
        </w:tc>
        <w:tc>
          <w:tcPr>
            <w:tcW w:w="978" w:type="pct"/>
            <w:tcBorders>
              <w:top w:val="thinThickLargeGap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D4000" w14:textId="77777777" w:rsidR="00700F40" w:rsidRPr="00143755" w:rsidRDefault="00700F40" w:rsidP="00700F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TET</w:t>
            </w:r>
          </w:p>
        </w:tc>
        <w:tc>
          <w:tcPr>
            <w:tcW w:w="1916" w:type="pct"/>
            <w:tcBorders>
              <w:top w:val="thinThickLargeGap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1D0622" w14:textId="77777777" w:rsidR="00700F40" w:rsidRPr="00143755" w:rsidRDefault="00700F40" w:rsidP="00700F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95% CI</w:t>
            </w:r>
          </w:p>
        </w:tc>
        <w:tc>
          <w:tcPr>
            <w:tcW w:w="977" w:type="pct"/>
            <w:tcBorders>
              <w:top w:val="thinThickLargeGap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120CB" w14:textId="7933474C" w:rsidR="00700F40" w:rsidRPr="00143755" w:rsidRDefault="00143755" w:rsidP="00700F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</w:t>
            </w:r>
            <w:r w:rsidR="00700F40" w:rsidRPr="001437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-value</w:t>
            </w:r>
          </w:p>
        </w:tc>
      </w:tr>
      <w:tr w:rsidR="001527B1" w:rsidRPr="001527B1" w14:paraId="5DB1FE44" w14:textId="77777777" w:rsidTr="001527B1">
        <w:trPr>
          <w:trHeight w:val="271"/>
          <w:jc w:val="center"/>
        </w:trPr>
        <w:tc>
          <w:tcPr>
            <w:tcW w:w="112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D4F7A" w14:textId="77777777" w:rsidR="001527B1" w:rsidRPr="001527B1" w:rsidRDefault="001527B1" w:rsidP="00152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527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-5</w:t>
            </w:r>
          </w:p>
        </w:tc>
        <w:tc>
          <w:tcPr>
            <w:tcW w:w="97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EA62D" w14:textId="577B7853" w:rsidR="001527B1" w:rsidRPr="00143755" w:rsidRDefault="001527B1" w:rsidP="00152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hAnsi="Times New Roman" w:cs="Times New Roman"/>
              </w:rPr>
              <w:t>-374.60</w:t>
            </w:r>
          </w:p>
        </w:tc>
        <w:tc>
          <w:tcPr>
            <w:tcW w:w="19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A08A8" w14:textId="040653A3" w:rsidR="001527B1" w:rsidRPr="00143755" w:rsidRDefault="001527B1" w:rsidP="00152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hAnsi="Times New Roman" w:cs="Times New Roman"/>
              </w:rPr>
              <w:t>-1253.63, 504.43</w:t>
            </w:r>
          </w:p>
        </w:tc>
        <w:tc>
          <w:tcPr>
            <w:tcW w:w="97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AD59E" w14:textId="3E1D6664" w:rsidR="001527B1" w:rsidRPr="00143755" w:rsidRDefault="001527B1" w:rsidP="00152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hAnsi="Times New Roman" w:cs="Times New Roman"/>
              </w:rPr>
              <w:t>0.404</w:t>
            </w:r>
          </w:p>
        </w:tc>
      </w:tr>
      <w:tr w:rsidR="001527B1" w:rsidRPr="001527B1" w14:paraId="44246F57" w14:textId="77777777" w:rsidTr="001527B1">
        <w:trPr>
          <w:trHeight w:val="271"/>
          <w:jc w:val="center"/>
        </w:trPr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457E3" w14:textId="77777777" w:rsidR="001527B1" w:rsidRPr="001527B1" w:rsidRDefault="001527B1" w:rsidP="00152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527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-4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C697E" w14:textId="2AC43DE0" w:rsidR="001527B1" w:rsidRPr="00143755" w:rsidRDefault="001527B1" w:rsidP="00152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hAnsi="Times New Roman" w:cs="Times New Roman"/>
              </w:rPr>
              <w:t>-955.67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7F24C" w14:textId="51D20EA0" w:rsidR="001527B1" w:rsidRPr="00143755" w:rsidRDefault="001527B1" w:rsidP="00152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hAnsi="Times New Roman" w:cs="Times New Roman"/>
              </w:rPr>
              <w:t>-6336.47, 4425.13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71A30" w14:textId="32FF3C37" w:rsidR="001527B1" w:rsidRPr="00143755" w:rsidRDefault="001527B1" w:rsidP="00152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hAnsi="Times New Roman" w:cs="Times New Roman"/>
              </w:rPr>
              <w:t>0.728</w:t>
            </w:r>
          </w:p>
        </w:tc>
      </w:tr>
      <w:tr w:rsidR="001527B1" w:rsidRPr="001527B1" w14:paraId="52198E24" w14:textId="77777777" w:rsidTr="001527B1">
        <w:trPr>
          <w:trHeight w:val="271"/>
          <w:jc w:val="center"/>
        </w:trPr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03685" w14:textId="77777777" w:rsidR="001527B1" w:rsidRPr="001527B1" w:rsidRDefault="001527B1" w:rsidP="00152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527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-3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864F6" w14:textId="4E067997" w:rsidR="001527B1" w:rsidRPr="00143755" w:rsidRDefault="001527B1" w:rsidP="00152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hAnsi="Times New Roman" w:cs="Times New Roman"/>
              </w:rPr>
              <w:t>1351.41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5E045" w14:textId="0ABC466B" w:rsidR="001527B1" w:rsidRPr="00143755" w:rsidRDefault="001527B1" w:rsidP="00152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hAnsi="Times New Roman" w:cs="Times New Roman"/>
              </w:rPr>
              <w:t>-1315.45, 4018.27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9AC09" w14:textId="62D06906" w:rsidR="001527B1" w:rsidRPr="00143755" w:rsidRDefault="001527B1" w:rsidP="00152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hAnsi="Times New Roman" w:cs="Times New Roman"/>
              </w:rPr>
              <w:t>0.321</w:t>
            </w:r>
          </w:p>
        </w:tc>
      </w:tr>
      <w:tr w:rsidR="001527B1" w:rsidRPr="001527B1" w14:paraId="6D00A32A" w14:textId="77777777" w:rsidTr="001527B1">
        <w:trPr>
          <w:trHeight w:val="271"/>
          <w:jc w:val="center"/>
        </w:trPr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ECFBF" w14:textId="77777777" w:rsidR="001527B1" w:rsidRPr="001527B1" w:rsidRDefault="001527B1" w:rsidP="00152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527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-2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4B5F7" w14:textId="30B2F6C7" w:rsidR="001527B1" w:rsidRPr="00143755" w:rsidRDefault="001527B1" w:rsidP="00152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hAnsi="Times New Roman" w:cs="Times New Roman"/>
              </w:rPr>
              <w:t>1006.60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5ADED" w14:textId="33317ABF" w:rsidR="001527B1" w:rsidRPr="00143755" w:rsidRDefault="001527B1" w:rsidP="00152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hAnsi="Times New Roman" w:cs="Times New Roman"/>
              </w:rPr>
              <w:t>-530.54, 2543.74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E5E33" w14:textId="5D66A001" w:rsidR="001527B1" w:rsidRPr="00143755" w:rsidRDefault="001527B1" w:rsidP="00152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hAnsi="Times New Roman" w:cs="Times New Roman"/>
              </w:rPr>
              <w:t>0.199</w:t>
            </w:r>
          </w:p>
        </w:tc>
      </w:tr>
      <w:tr w:rsidR="001527B1" w:rsidRPr="001527B1" w14:paraId="55C759AC" w14:textId="77777777" w:rsidTr="001527B1">
        <w:trPr>
          <w:trHeight w:val="271"/>
          <w:jc w:val="center"/>
        </w:trPr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07DE4" w14:textId="77777777" w:rsidR="001527B1" w:rsidRPr="001527B1" w:rsidRDefault="001527B1" w:rsidP="00152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527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-1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A6293" w14:textId="57393449" w:rsidR="001527B1" w:rsidRPr="00143755" w:rsidRDefault="001527B1" w:rsidP="00152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hAnsi="Times New Roman" w:cs="Times New Roman"/>
              </w:rPr>
              <w:t>-150.99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49DEF" w14:textId="7EAF8997" w:rsidR="001527B1" w:rsidRPr="00143755" w:rsidRDefault="001527B1" w:rsidP="00152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hAnsi="Times New Roman" w:cs="Times New Roman"/>
              </w:rPr>
              <w:t>-925.81, 623.82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BAF77" w14:textId="0679AF3C" w:rsidR="001527B1" w:rsidRPr="00143755" w:rsidRDefault="001527B1" w:rsidP="00152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hAnsi="Times New Roman" w:cs="Times New Roman"/>
              </w:rPr>
              <w:t>0.702</w:t>
            </w:r>
          </w:p>
        </w:tc>
      </w:tr>
      <w:tr w:rsidR="001527B1" w:rsidRPr="001527B1" w14:paraId="2B69AB33" w14:textId="77777777" w:rsidTr="001527B1">
        <w:trPr>
          <w:trHeight w:val="271"/>
          <w:jc w:val="center"/>
        </w:trPr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7F579" w14:textId="77777777" w:rsidR="001527B1" w:rsidRPr="001527B1" w:rsidRDefault="001527B1" w:rsidP="00152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527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10291" w14:textId="36C3E271" w:rsidR="001527B1" w:rsidRPr="00143755" w:rsidRDefault="001527B1" w:rsidP="00152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hAnsi="Times New Roman" w:cs="Times New Roman"/>
              </w:rPr>
              <w:t>765.10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C45D4" w14:textId="0F5DE3DD" w:rsidR="001527B1" w:rsidRPr="00143755" w:rsidRDefault="001527B1" w:rsidP="00152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hAnsi="Times New Roman" w:cs="Times New Roman"/>
              </w:rPr>
              <w:t>-378.20, 1908.39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F7EA0" w14:textId="1F81F407" w:rsidR="001527B1" w:rsidRPr="00143755" w:rsidRDefault="001527B1" w:rsidP="00152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hAnsi="Times New Roman" w:cs="Times New Roman"/>
              </w:rPr>
              <w:t>0.190</w:t>
            </w:r>
          </w:p>
        </w:tc>
      </w:tr>
      <w:tr w:rsidR="001527B1" w:rsidRPr="001527B1" w14:paraId="0A93D687" w14:textId="77777777" w:rsidTr="001527B1">
        <w:trPr>
          <w:trHeight w:val="271"/>
          <w:jc w:val="center"/>
        </w:trPr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98CBC" w14:textId="77777777" w:rsidR="001527B1" w:rsidRPr="001527B1" w:rsidRDefault="001527B1" w:rsidP="00152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527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8CD88" w14:textId="13D2DE2C" w:rsidR="001527B1" w:rsidRPr="00143755" w:rsidRDefault="001527B1" w:rsidP="00152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hAnsi="Times New Roman" w:cs="Times New Roman"/>
              </w:rPr>
              <w:t>1466.50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1ADF4" w14:textId="2B00B62F" w:rsidR="001527B1" w:rsidRPr="00143755" w:rsidRDefault="001527B1" w:rsidP="00152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hAnsi="Times New Roman" w:cs="Times New Roman"/>
              </w:rPr>
              <w:t>53.61, 2879.39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B316B" w14:textId="7911DDF8" w:rsidR="001527B1" w:rsidRPr="00143755" w:rsidRDefault="001527B1" w:rsidP="00152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hAnsi="Times New Roman" w:cs="Times New Roman"/>
              </w:rPr>
              <w:t>0.042</w:t>
            </w:r>
          </w:p>
        </w:tc>
      </w:tr>
      <w:tr w:rsidR="001527B1" w:rsidRPr="001527B1" w14:paraId="3FC469DA" w14:textId="77777777" w:rsidTr="001527B1">
        <w:trPr>
          <w:trHeight w:val="271"/>
          <w:jc w:val="center"/>
        </w:trPr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9A7CC" w14:textId="77777777" w:rsidR="001527B1" w:rsidRPr="001527B1" w:rsidRDefault="001527B1" w:rsidP="00152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527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72422" w14:textId="1BA1FEA6" w:rsidR="001527B1" w:rsidRPr="00143755" w:rsidRDefault="001527B1" w:rsidP="00152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hAnsi="Times New Roman" w:cs="Times New Roman"/>
              </w:rPr>
              <w:t>1958.60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2232F" w14:textId="7B284C76" w:rsidR="001527B1" w:rsidRPr="00143755" w:rsidRDefault="001527B1" w:rsidP="00152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hAnsi="Times New Roman" w:cs="Times New Roman"/>
              </w:rPr>
              <w:t>243.77, 3673.44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CC592" w14:textId="283CB6BE" w:rsidR="001527B1" w:rsidRPr="00143755" w:rsidRDefault="001527B1" w:rsidP="00152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hAnsi="Times New Roman" w:cs="Times New Roman"/>
              </w:rPr>
              <w:t>0.025</w:t>
            </w:r>
          </w:p>
        </w:tc>
      </w:tr>
      <w:tr w:rsidR="001527B1" w:rsidRPr="001527B1" w14:paraId="44B3A608" w14:textId="77777777" w:rsidTr="001527B1">
        <w:trPr>
          <w:trHeight w:val="271"/>
          <w:jc w:val="center"/>
        </w:trPr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D94C1" w14:textId="77777777" w:rsidR="001527B1" w:rsidRPr="001527B1" w:rsidRDefault="001527B1" w:rsidP="00152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527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091AC" w14:textId="4AD97455" w:rsidR="001527B1" w:rsidRPr="00143755" w:rsidRDefault="001527B1" w:rsidP="00152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hAnsi="Times New Roman" w:cs="Times New Roman"/>
              </w:rPr>
              <w:t>2266.91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13A25" w14:textId="1DEF35CC" w:rsidR="001527B1" w:rsidRPr="00143755" w:rsidRDefault="001527B1" w:rsidP="00152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hAnsi="Times New Roman" w:cs="Times New Roman"/>
              </w:rPr>
              <w:t>366.80, 4167.03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05BEF" w14:textId="10B3E47F" w:rsidR="001527B1" w:rsidRPr="00143755" w:rsidRDefault="001527B1" w:rsidP="00152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hAnsi="Times New Roman" w:cs="Times New Roman"/>
              </w:rPr>
              <w:t>0.019</w:t>
            </w:r>
          </w:p>
        </w:tc>
      </w:tr>
      <w:tr w:rsidR="001527B1" w:rsidRPr="001527B1" w14:paraId="3700F5A4" w14:textId="77777777" w:rsidTr="001527B1">
        <w:trPr>
          <w:trHeight w:val="271"/>
          <w:jc w:val="center"/>
        </w:trPr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56250" w14:textId="77777777" w:rsidR="001527B1" w:rsidRPr="001527B1" w:rsidRDefault="001527B1" w:rsidP="00152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527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975FE" w14:textId="365AF08D" w:rsidR="001527B1" w:rsidRPr="00143755" w:rsidRDefault="001527B1" w:rsidP="00152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hAnsi="Times New Roman" w:cs="Times New Roman"/>
              </w:rPr>
              <w:t>1861.54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096CC" w14:textId="5EF87C3F" w:rsidR="001527B1" w:rsidRPr="00143755" w:rsidRDefault="001527B1" w:rsidP="00152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hAnsi="Times New Roman" w:cs="Times New Roman"/>
              </w:rPr>
              <w:t>-485.85, 4208.94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5DDF6" w14:textId="4E3D44B7" w:rsidR="001527B1" w:rsidRPr="00143755" w:rsidRDefault="001527B1" w:rsidP="00152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hAnsi="Times New Roman" w:cs="Times New Roman"/>
              </w:rPr>
              <w:t>0.120</w:t>
            </w:r>
          </w:p>
        </w:tc>
      </w:tr>
      <w:tr w:rsidR="001527B1" w:rsidRPr="001527B1" w14:paraId="3E233843" w14:textId="77777777" w:rsidTr="001527B1">
        <w:trPr>
          <w:trHeight w:val="271"/>
          <w:jc w:val="center"/>
        </w:trPr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C7529" w14:textId="77777777" w:rsidR="001527B1" w:rsidRPr="001527B1" w:rsidRDefault="001527B1" w:rsidP="00152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527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784E8" w14:textId="724E4222" w:rsidR="001527B1" w:rsidRPr="00143755" w:rsidRDefault="001527B1" w:rsidP="00152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hAnsi="Times New Roman" w:cs="Times New Roman"/>
              </w:rPr>
              <w:t>1417.44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2780D" w14:textId="6403683F" w:rsidR="001527B1" w:rsidRPr="00143755" w:rsidRDefault="001527B1" w:rsidP="00152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hAnsi="Times New Roman" w:cs="Times New Roman"/>
              </w:rPr>
              <w:t>-1260.35, 4095.23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42DF0" w14:textId="47922FB6" w:rsidR="001527B1" w:rsidRPr="00143755" w:rsidRDefault="001527B1" w:rsidP="00152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hAnsi="Times New Roman" w:cs="Times New Roman"/>
              </w:rPr>
              <w:t>0.300</w:t>
            </w:r>
          </w:p>
        </w:tc>
      </w:tr>
      <w:tr w:rsidR="001527B1" w:rsidRPr="001527B1" w14:paraId="4A746986" w14:textId="77777777" w:rsidTr="001527B1">
        <w:trPr>
          <w:trHeight w:val="258"/>
          <w:jc w:val="center"/>
        </w:trPr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247A4" w14:textId="77777777" w:rsidR="001527B1" w:rsidRPr="001527B1" w:rsidRDefault="001527B1" w:rsidP="00152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527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34E98" w14:textId="46633343" w:rsidR="001527B1" w:rsidRPr="00143755" w:rsidRDefault="001527B1" w:rsidP="00152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hAnsi="Times New Roman" w:cs="Times New Roman"/>
              </w:rPr>
              <w:t>1098.34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B0C43" w14:textId="63F4EA55" w:rsidR="001527B1" w:rsidRPr="00143755" w:rsidRDefault="001527B1" w:rsidP="00152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hAnsi="Times New Roman" w:cs="Times New Roman"/>
              </w:rPr>
              <w:t>-2153.19, 4349.87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247AC" w14:textId="240482A7" w:rsidR="001527B1" w:rsidRPr="00143755" w:rsidRDefault="001527B1" w:rsidP="00152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hAnsi="Times New Roman" w:cs="Times New Roman"/>
              </w:rPr>
              <w:t>0.508</w:t>
            </w:r>
          </w:p>
        </w:tc>
      </w:tr>
      <w:tr w:rsidR="001527B1" w:rsidRPr="001527B1" w14:paraId="740E68FA" w14:textId="77777777" w:rsidTr="001527B1">
        <w:trPr>
          <w:trHeight w:val="258"/>
          <w:jc w:val="center"/>
        </w:trPr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123ED" w14:textId="77777777" w:rsidR="001527B1" w:rsidRPr="001527B1" w:rsidRDefault="001527B1" w:rsidP="00152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527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C2AAB" w14:textId="2DCC9FC0" w:rsidR="001527B1" w:rsidRPr="00143755" w:rsidRDefault="001527B1" w:rsidP="00152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hAnsi="Times New Roman" w:cs="Times New Roman"/>
              </w:rPr>
              <w:t>2099.72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DA76E" w14:textId="4ABABCA3" w:rsidR="001527B1" w:rsidRPr="00143755" w:rsidRDefault="001527B1" w:rsidP="00152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hAnsi="Times New Roman" w:cs="Times New Roman"/>
              </w:rPr>
              <w:t>-2791.44, 6990.89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D0179" w14:textId="50EBDC32" w:rsidR="001527B1" w:rsidRPr="00143755" w:rsidRDefault="001527B1" w:rsidP="00152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hAnsi="Times New Roman" w:cs="Times New Roman"/>
              </w:rPr>
              <w:t>0.400</w:t>
            </w:r>
          </w:p>
        </w:tc>
      </w:tr>
      <w:tr w:rsidR="001527B1" w:rsidRPr="001527B1" w14:paraId="1EB7953B" w14:textId="77777777" w:rsidTr="001527B1">
        <w:trPr>
          <w:trHeight w:val="258"/>
          <w:jc w:val="center"/>
        </w:trPr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E3FEB" w14:textId="77777777" w:rsidR="001527B1" w:rsidRPr="001527B1" w:rsidRDefault="001527B1" w:rsidP="00152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527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71960" w14:textId="044BE59B" w:rsidR="001527B1" w:rsidRPr="00143755" w:rsidRDefault="001527B1" w:rsidP="00152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hAnsi="Times New Roman" w:cs="Times New Roman"/>
              </w:rPr>
              <w:t>347.78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54D25" w14:textId="0F2A9567" w:rsidR="001527B1" w:rsidRPr="00143755" w:rsidRDefault="001527B1" w:rsidP="00152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hAnsi="Times New Roman" w:cs="Times New Roman"/>
              </w:rPr>
              <w:t>-4858.22, 5553.79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D530A" w14:textId="2464FF8E" w:rsidR="001527B1" w:rsidRPr="00143755" w:rsidRDefault="001527B1" w:rsidP="00152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hAnsi="Times New Roman" w:cs="Times New Roman"/>
              </w:rPr>
              <w:t>0.896</w:t>
            </w:r>
          </w:p>
        </w:tc>
      </w:tr>
      <w:tr w:rsidR="001527B1" w:rsidRPr="001527B1" w14:paraId="717E060D" w14:textId="77777777" w:rsidTr="001527B1">
        <w:trPr>
          <w:trHeight w:val="258"/>
          <w:jc w:val="center"/>
        </w:trPr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4AFCF" w14:textId="77777777" w:rsidR="001527B1" w:rsidRPr="001527B1" w:rsidRDefault="001527B1" w:rsidP="00152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527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95497" w14:textId="6A5A6DE4" w:rsidR="001527B1" w:rsidRPr="00143755" w:rsidRDefault="001527B1" w:rsidP="00152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hAnsi="Times New Roman" w:cs="Times New Roman"/>
              </w:rPr>
              <w:t>1911.61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F0E21" w14:textId="0EEC1C89" w:rsidR="001527B1" w:rsidRPr="00143755" w:rsidRDefault="001527B1" w:rsidP="00152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hAnsi="Times New Roman" w:cs="Times New Roman"/>
              </w:rPr>
              <w:t>-4709.44, 8532.67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DE9C5" w14:textId="501E3763" w:rsidR="001527B1" w:rsidRPr="00143755" w:rsidRDefault="001527B1" w:rsidP="00152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hAnsi="Times New Roman" w:cs="Times New Roman"/>
              </w:rPr>
              <w:t>0.571</w:t>
            </w:r>
          </w:p>
        </w:tc>
      </w:tr>
      <w:tr w:rsidR="001527B1" w:rsidRPr="001527B1" w14:paraId="19BC293B" w14:textId="77777777" w:rsidTr="001527B1">
        <w:trPr>
          <w:trHeight w:val="258"/>
          <w:jc w:val="center"/>
        </w:trPr>
        <w:tc>
          <w:tcPr>
            <w:tcW w:w="11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B189D" w14:textId="77777777" w:rsidR="001527B1" w:rsidRPr="001527B1" w:rsidRDefault="001527B1" w:rsidP="00152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527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9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6ABE420" w14:textId="5068A86B" w:rsidR="001527B1" w:rsidRPr="00143755" w:rsidRDefault="001527B1" w:rsidP="00152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hAnsi="Times New Roman" w:cs="Times New Roman"/>
              </w:rPr>
              <w:t>-994.01</w:t>
            </w:r>
          </w:p>
        </w:tc>
        <w:tc>
          <w:tcPr>
            <w:tcW w:w="19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B5B7618" w14:textId="7FE6F170" w:rsidR="001527B1" w:rsidRPr="00143755" w:rsidRDefault="001527B1" w:rsidP="00152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hAnsi="Times New Roman" w:cs="Times New Roman"/>
              </w:rPr>
              <w:t>-6414.02, 4425.99</w:t>
            </w:r>
          </w:p>
        </w:tc>
        <w:tc>
          <w:tcPr>
            <w:tcW w:w="9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ECE41BA" w14:textId="18E8C07F" w:rsidR="001527B1" w:rsidRPr="00143755" w:rsidRDefault="001527B1" w:rsidP="00152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3755">
              <w:rPr>
                <w:rFonts w:ascii="Times New Roman" w:hAnsi="Times New Roman" w:cs="Times New Roman"/>
              </w:rPr>
              <w:t>0.719</w:t>
            </w:r>
          </w:p>
        </w:tc>
      </w:tr>
    </w:tbl>
    <w:p w14:paraId="55452EBB" w14:textId="54CCABAA" w:rsidR="00A85377" w:rsidRDefault="00FF1A93">
      <w:r>
        <w:rPr>
          <w:rFonts w:ascii="Times New Roman" w:eastAsia="Calibri" w:hAnsi="Times New Roman" w:cs="Times New Roman"/>
          <w:sz w:val="20"/>
          <w:szCs w:val="20"/>
        </w:rPr>
        <w:t>ATET average treatment effects on the treated. CI denotes confidence interval. P-values are two-tailed.</w:t>
      </w:r>
      <w:r w:rsidR="00A85377">
        <w:br w:type="page"/>
      </w:r>
    </w:p>
    <w:p w14:paraId="79F26894" w14:textId="2799F87E" w:rsidR="00700F40" w:rsidRDefault="00700F40" w:rsidP="00700F40">
      <w:pPr>
        <w:rPr>
          <w:rFonts w:ascii="Times New Roman" w:eastAsia="Calibri" w:hAnsi="Times New Roman" w:cs="Times New Roman"/>
          <w:noProof/>
          <w:sz w:val="20"/>
          <w:szCs w:val="20"/>
        </w:rPr>
      </w:pPr>
      <w:r w:rsidRPr="00FF1A93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lastRenderedPageBreak/>
        <w:t>Figure 1:</w:t>
      </w:r>
      <w:r w:rsidR="00FF1A93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 </w:t>
      </w:r>
      <w:bookmarkStart w:id="2" w:name="_Hlk148356857"/>
      <w:r w:rsidR="00D55B0A" w:rsidRPr="00D55B0A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The </w:t>
      </w:r>
      <w:r w:rsidR="00FF796D">
        <w:rPr>
          <w:rFonts w:ascii="Times New Roman" w:eastAsia="Calibri" w:hAnsi="Times New Roman" w:cs="Times New Roman"/>
          <w:color w:val="000000"/>
          <w:sz w:val="24"/>
          <w:szCs w:val="24"/>
        </w:rPr>
        <w:t>effect</w:t>
      </w:r>
      <w:r w:rsidR="003C3554">
        <w:rPr>
          <w:rFonts w:ascii="Times New Roman" w:eastAsia="Calibri" w:hAnsi="Times New Roman" w:cs="Times New Roman"/>
          <w:color w:val="000000"/>
          <w:sz w:val="24"/>
          <w:szCs w:val="24"/>
        </w:rPr>
        <w:t>s</w:t>
      </w:r>
      <w:r w:rsidR="00D55B0A" w:rsidRPr="00D55B0A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of Alcohol Exclusion Laws on </w:t>
      </w:r>
      <w:r w:rsidR="00FF796D">
        <w:rPr>
          <w:rFonts w:ascii="Times New Roman" w:eastAsia="Calibri" w:hAnsi="Times New Roman" w:cs="Times New Roman"/>
          <w:color w:val="000000"/>
          <w:sz w:val="24"/>
          <w:szCs w:val="24"/>
        </w:rPr>
        <w:t>a</w:t>
      </w:r>
      <w:r w:rsidR="00FF796D" w:rsidRPr="00D55B0A">
        <w:rPr>
          <w:rFonts w:ascii="Times New Roman" w:eastAsia="Calibri" w:hAnsi="Times New Roman" w:cs="Times New Roman"/>
          <w:color w:val="000000"/>
          <w:sz w:val="24"/>
          <w:szCs w:val="24"/>
        </w:rPr>
        <w:t>lcohol</w:t>
      </w:r>
      <w:r w:rsidR="00240422">
        <w:rPr>
          <w:rFonts w:ascii="Times New Roman" w:eastAsia="Calibri" w:hAnsi="Times New Roman" w:cs="Times New Roman"/>
          <w:color w:val="000000"/>
          <w:sz w:val="24"/>
          <w:szCs w:val="24"/>
        </w:rPr>
        <w:t>-</w:t>
      </w:r>
      <w:r w:rsidR="00FF796D">
        <w:rPr>
          <w:rFonts w:ascii="Times New Roman" w:eastAsia="Calibri" w:hAnsi="Times New Roman" w:cs="Times New Roman"/>
          <w:color w:val="000000"/>
          <w:sz w:val="24"/>
          <w:szCs w:val="24"/>
        </w:rPr>
        <w:t>r</w:t>
      </w:r>
      <w:r w:rsidR="00FF796D" w:rsidRPr="00D55B0A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elated </w:t>
      </w:r>
      <w:r w:rsidR="00FF796D">
        <w:rPr>
          <w:rFonts w:ascii="Times New Roman" w:eastAsia="Calibri" w:hAnsi="Times New Roman" w:cs="Times New Roman"/>
          <w:color w:val="000000"/>
          <w:sz w:val="24"/>
          <w:szCs w:val="24"/>
        </w:rPr>
        <w:t>t</w:t>
      </w:r>
      <w:r w:rsidR="00D55B0A" w:rsidRPr="00D55B0A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reatment </w:t>
      </w:r>
      <w:r w:rsidR="00FF796D">
        <w:rPr>
          <w:rFonts w:ascii="Times New Roman" w:eastAsia="Calibri" w:hAnsi="Times New Roman" w:cs="Times New Roman"/>
          <w:color w:val="000000"/>
          <w:sz w:val="24"/>
          <w:szCs w:val="24"/>
        </w:rPr>
        <w:t>a</w:t>
      </w:r>
      <w:r w:rsidR="00D55B0A" w:rsidRPr="00D55B0A">
        <w:rPr>
          <w:rFonts w:ascii="Times New Roman" w:eastAsia="Calibri" w:hAnsi="Times New Roman" w:cs="Times New Roman"/>
          <w:color w:val="000000"/>
          <w:sz w:val="24"/>
          <w:szCs w:val="24"/>
        </w:rPr>
        <w:t>dmissions</w:t>
      </w:r>
      <w:r w:rsidR="002876AC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referrals by healthcare professionals</w:t>
      </w:r>
      <w:r w:rsidR="00FF796D">
        <w:rPr>
          <w:rFonts w:ascii="Times New Roman" w:eastAsia="Calibri" w:hAnsi="Times New Roman" w:cs="Times New Roman"/>
          <w:color w:val="000000"/>
          <w:sz w:val="24"/>
          <w:szCs w:val="24"/>
        </w:rPr>
        <w:t>,</w:t>
      </w:r>
      <w:r w:rsidR="00D55B0A" w:rsidRPr="00D55B0A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2003-2017</w:t>
      </w:r>
      <w:bookmarkEnd w:id="2"/>
    </w:p>
    <w:p w14:paraId="758BD52C" w14:textId="1B85B6D5" w:rsidR="00DB384C" w:rsidRPr="00700F40" w:rsidRDefault="00DB384C" w:rsidP="00DB384C">
      <w:pPr>
        <w:jc w:val="center"/>
        <w:rPr>
          <w:rFonts w:ascii="Times New Roman" w:eastAsia="Calibri" w:hAnsi="Times New Roman" w:cs="Times New Roman"/>
          <w:sz w:val="20"/>
          <w:szCs w:val="20"/>
        </w:rPr>
      </w:pPr>
      <w:r w:rsidRPr="00DB384C">
        <w:rPr>
          <w:rFonts w:ascii="Times New Roman" w:eastAsia="Calibri" w:hAnsi="Times New Roman" w:cs="Times New Roman"/>
          <w:noProof/>
          <w:sz w:val="20"/>
          <w:szCs w:val="20"/>
        </w:rPr>
        <w:drawing>
          <wp:inline distT="0" distB="0" distL="0" distR="0" wp14:anchorId="357BC97F" wp14:editId="1A905FD3">
            <wp:extent cx="5943600" cy="3566160"/>
            <wp:effectExtent l="0" t="0" r="0" b="0"/>
            <wp:docPr id="27393951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66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1FA1B4" w14:textId="77777777" w:rsidR="00A85377" w:rsidRDefault="00A85377">
      <w:pPr>
        <w:rPr>
          <w:rFonts w:ascii="Times New Roman" w:eastAsia="Calibri" w:hAnsi="Times New Roman" w:cs="Times New Roman"/>
          <w:b/>
          <w:bCs/>
          <w:i/>
          <w:iCs/>
          <w:color w:val="000000"/>
        </w:rPr>
      </w:pPr>
      <w:r>
        <w:rPr>
          <w:rFonts w:ascii="Times New Roman" w:eastAsia="Calibri" w:hAnsi="Times New Roman" w:cs="Times New Roman"/>
          <w:b/>
          <w:bCs/>
          <w:i/>
          <w:iCs/>
          <w:color w:val="000000"/>
        </w:rPr>
        <w:br w:type="page"/>
      </w:r>
    </w:p>
    <w:p w14:paraId="63A2E1A9" w14:textId="7872B6F7" w:rsidR="00700F40" w:rsidRPr="00FF1A93" w:rsidRDefault="00700F40" w:rsidP="00700F40">
      <w:pPr>
        <w:keepNext/>
        <w:spacing w:after="200" w:line="24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FF1A93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lastRenderedPageBreak/>
        <w:t>Figure 2:</w:t>
      </w:r>
      <w:r w:rsidR="00FF1A93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 </w:t>
      </w:r>
      <w:bookmarkStart w:id="3" w:name="_Hlk148356951"/>
      <w:r w:rsidR="00F206F7" w:rsidRPr="00F206F7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The </w:t>
      </w:r>
      <w:r w:rsidR="000740DE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aggregate </w:t>
      </w:r>
      <w:r w:rsidR="00F206F7" w:rsidRPr="00F206F7">
        <w:rPr>
          <w:rFonts w:ascii="Times New Roman" w:eastAsia="Calibri" w:hAnsi="Times New Roman" w:cs="Times New Roman"/>
          <w:color w:val="000000"/>
          <w:sz w:val="24"/>
          <w:szCs w:val="24"/>
        </w:rPr>
        <w:t>effects of Alcohol Exclusion Laws on alcohol</w:t>
      </w:r>
      <w:r w:rsidR="00240422">
        <w:rPr>
          <w:rFonts w:ascii="Times New Roman" w:eastAsia="Calibri" w:hAnsi="Times New Roman" w:cs="Times New Roman"/>
          <w:color w:val="000000"/>
          <w:sz w:val="24"/>
          <w:szCs w:val="24"/>
        </w:rPr>
        <w:t>-</w:t>
      </w:r>
      <w:r w:rsidR="00F206F7" w:rsidRPr="00F206F7">
        <w:rPr>
          <w:rFonts w:ascii="Times New Roman" w:eastAsia="Calibri" w:hAnsi="Times New Roman" w:cs="Times New Roman"/>
          <w:color w:val="000000"/>
          <w:sz w:val="24"/>
          <w:szCs w:val="24"/>
        </w:rPr>
        <w:t>related treatment admissions</w:t>
      </w:r>
      <w:r w:rsidR="002876AC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referrals by healthcare professionals</w:t>
      </w:r>
      <w:r w:rsidR="00F206F7" w:rsidRPr="00F206F7">
        <w:rPr>
          <w:rFonts w:ascii="Times New Roman" w:eastAsia="Calibri" w:hAnsi="Times New Roman" w:cs="Times New Roman"/>
          <w:color w:val="000000"/>
          <w:sz w:val="24"/>
          <w:szCs w:val="24"/>
        </w:rPr>
        <w:t>, 200</w:t>
      </w:r>
      <w:r w:rsidR="00DD432D">
        <w:rPr>
          <w:rFonts w:ascii="Times New Roman" w:eastAsia="Calibri" w:hAnsi="Times New Roman" w:cs="Times New Roman"/>
          <w:color w:val="000000"/>
          <w:sz w:val="24"/>
          <w:szCs w:val="24"/>
        </w:rPr>
        <w:t>7</w:t>
      </w:r>
      <w:r w:rsidR="00F206F7" w:rsidRPr="00F206F7">
        <w:rPr>
          <w:rFonts w:ascii="Times New Roman" w:eastAsia="Calibri" w:hAnsi="Times New Roman" w:cs="Times New Roman"/>
          <w:color w:val="000000"/>
          <w:sz w:val="24"/>
          <w:szCs w:val="24"/>
        </w:rPr>
        <w:t>-2017</w:t>
      </w:r>
      <w:bookmarkEnd w:id="3"/>
    </w:p>
    <w:p w14:paraId="7AB7FFCF" w14:textId="11F78194" w:rsidR="00700F40" w:rsidRPr="00700F40" w:rsidRDefault="00DB384C" w:rsidP="00DB384C">
      <w:pPr>
        <w:jc w:val="center"/>
        <w:rPr>
          <w:rFonts w:ascii="Times New Roman" w:eastAsia="Calibri" w:hAnsi="Times New Roman" w:cs="Times New Roman"/>
          <w:sz w:val="20"/>
          <w:szCs w:val="20"/>
        </w:rPr>
      </w:pPr>
      <w:r w:rsidRPr="00DB384C">
        <w:rPr>
          <w:rFonts w:ascii="Times New Roman" w:eastAsia="Calibri" w:hAnsi="Times New Roman" w:cs="Times New Roman"/>
          <w:noProof/>
          <w:sz w:val="20"/>
          <w:szCs w:val="20"/>
        </w:rPr>
        <w:drawing>
          <wp:inline distT="0" distB="0" distL="0" distR="0" wp14:anchorId="1B5658D2" wp14:editId="7F82F4E7">
            <wp:extent cx="6048375" cy="3629025"/>
            <wp:effectExtent l="0" t="0" r="9525" b="9525"/>
            <wp:docPr id="183453289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8375" cy="3629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D35399" w14:textId="77777777" w:rsidR="00A85377" w:rsidRDefault="00A85377">
      <w:pPr>
        <w:rPr>
          <w:rFonts w:ascii="Times New Roman" w:eastAsia="Calibri" w:hAnsi="Times New Roman" w:cs="Times New Roman"/>
          <w:b/>
          <w:bCs/>
          <w:i/>
          <w:iCs/>
          <w:color w:val="000000"/>
        </w:rPr>
      </w:pPr>
      <w:r>
        <w:rPr>
          <w:rFonts w:ascii="Times New Roman" w:eastAsia="Calibri" w:hAnsi="Times New Roman" w:cs="Times New Roman"/>
          <w:b/>
          <w:bCs/>
          <w:i/>
          <w:iCs/>
          <w:color w:val="000000"/>
        </w:rPr>
        <w:br w:type="page"/>
      </w:r>
    </w:p>
    <w:p w14:paraId="7624E2A4" w14:textId="1D5CB93F" w:rsidR="00700F40" w:rsidRDefault="00700F40" w:rsidP="00700F40">
      <w:pPr>
        <w:keepNext/>
        <w:spacing w:after="200" w:line="24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FF1A93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lastRenderedPageBreak/>
        <w:t xml:space="preserve">Figure 3: </w:t>
      </w:r>
      <w:bookmarkStart w:id="4" w:name="_Hlk148357010"/>
      <w:r w:rsidR="00D323F1" w:rsidRPr="00F206F7">
        <w:rPr>
          <w:rFonts w:ascii="Times New Roman" w:eastAsia="Calibri" w:hAnsi="Times New Roman" w:cs="Times New Roman"/>
          <w:color w:val="000000"/>
          <w:sz w:val="24"/>
          <w:szCs w:val="24"/>
        </w:rPr>
        <w:t>The effects of Alcohol Exclusion Laws on alcohol</w:t>
      </w:r>
      <w:r w:rsidR="00F86F63">
        <w:rPr>
          <w:rFonts w:ascii="Times New Roman" w:eastAsia="Calibri" w:hAnsi="Times New Roman" w:cs="Times New Roman"/>
          <w:color w:val="000000"/>
          <w:sz w:val="24"/>
          <w:szCs w:val="24"/>
        </w:rPr>
        <w:t>-</w:t>
      </w:r>
      <w:r w:rsidR="00D323F1" w:rsidRPr="00F206F7">
        <w:rPr>
          <w:rFonts w:ascii="Times New Roman" w:eastAsia="Calibri" w:hAnsi="Times New Roman" w:cs="Times New Roman"/>
          <w:color w:val="000000"/>
          <w:sz w:val="24"/>
          <w:szCs w:val="24"/>
        </w:rPr>
        <w:t>related treatment admissions</w:t>
      </w:r>
      <w:r w:rsidR="002876AC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referrals</w:t>
      </w:r>
      <w:r w:rsidR="00D323F1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</w:t>
      </w:r>
      <w:r w:rsidR="002876AC">
        <w:rPr>
          <w:rFonts w:ascii="Times New Roman" w:eastAsia="Calibri" w:hAnsi="Times New Roman" w:cs="Times New Roman"/>
          <w:color w:val="000000"/>
          <w:sz w:val="24"/>
          <w:szCs w:val="24"/>
        </w:rPr>
        <w:t>by healthcare professionals,</w:t>
      </w:r>
      <w:r w:rsidR="00D323F1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</w:t>
      </w:r>
      <w:r w:rsidR="002C084E" w:rsidRPr="002C084E">
        <w:rPr>
          <w:rFonts w:ascii="Times New Roman" w:eastAsia="Calibri" w:hAnsi="Times New Roman" w:cs="Times New Roman"/>
          <w:color w:val="000000"/>
          <w:sz w:val="24"/>
          <w:szCs w:val="24"/>
        </w:rPr>
        <w:t>duration of exposure</w:t>
      </w:r>
      <w:bookmarkEnd w:id="4"/>
      <w:r w:rsidR="00DD432D">
        <w:rPr>
          <w:rFonts w:ascii="Times New Roman" w:eastAsia="Calibri" w:hAnsi="Times New Roman" w:cs="Times New Roman"/>
          <w:color w:val="000000"/>
          <w:sz w:val="24"/>
          <w:szCs w:val="24"/>
        </w:rPr>
        <w:t>, 2002-2017</w:t>
      </w:r>
    </w:p>
    <w:p w14:paraId="5BAB77A0" w14:textId="046EAB57" w:rsidR="005346DD" w:rsidRDefault="00DB384C" w:rsidP="00DB384C">
      <w:pPr>
        <w:keepNext/>
        <w:spacing w:after="200" w:line="240" w:lineRule="auto"/>
        <w:jc w:val="center"/>
      </w:pPr>
      <w:r w:rsidRPr="00DB384C">
        <w:rPr>
          <w:noProof/>
        </w:rPr>
        <w:drawing>
          <wp:inline distT="0" distB="0" distL="0" distR="0" wp14:anchorId="5DA15117" wp14:editId="3D505C97">
            <wp:extent cx="5943600" cy="3566160"/>
            <wp:effectExtent l="0" t="0" r="0" b="0"/>
            <wp:docPr id="200286477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66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346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Q0NTQyNTexNLcwsrRQ0lEKTi0uzszPAykwrgUAYlSt4SwAAAA="/>
  </w:docVars>
  <w:rsids>
    <w:rsidRoot w:val="00700F40"/>
    <w:rsid w:val="00030790"/>
    <w:rsid w:val="000740DE"/>
    <w:rsid w:val="000C6F84"/>
    <w:rsid w:val="00143755"/>
    <w:rsid w:val="001527B1"/>
    <w:rsid w:val="00240422"/>
    <w:rsid w:val="002876AC"/>
    <w:rsid w:val="002C084E"/>
    <w:rsid w:val="002E6D8F"/>
    <w:rsid w:val="0033646C"/>
    <w:rsid w:val="003C3554"/>
    <w:rsid w:val="004B1FB4"/>
    <w:rsid w:val="004C089A"/>
    <w:rsid w:val="004E1F07"/>
    <w:rsid w:val="005346DD"/>
    <w:rsid w:val="006E2F2A"/>
    <w:rsid w:val="00700F40"/>
    <w:rsid w:val="008E6A06"/>
    <w:rsid w:val="00A85377"/>
    <w:rsid w:val="00AA351C"/>
    <w:rsid w:val="00AA47C2"/>
    <w:rsid w:val="00C24344"/>
    <w:rsid w:val="00C457B5"/>
    <w:rsid w:val="00D323F1"/>
    <w:rsid w:val="00D55B0A"/>
    <w:rsid w:val="00DB384C"/>
    <w:rsid w:val="00DD432D"/>
    <w:rsid w:val="00E07C5B"/>
    <w:rsid w:val="00E54A15"/>
    <w:rsid w:val="00F206F7"/>
    <w:rsid w:val="00F86F63"/>
    <w:rsid w:val="00FF1A93"/>
    <w:rsid w:val="00FF7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C469DD"/>
  <w15:chartTrackingRefBased/>
  <w15:docId w15:val="{FC54BF37-2A29-4622-A09B-D22C99136A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cf48d45-3ddb-4389-a9c1-c115526eb52e}" enabled="0" method="" siteId="{7cf48d45-3ddb-4389-a9c1-c115526eb52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520</Words>
  <Characters>296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ling, Todd</dc:creator>
  <cp:keywords/>
  <dc:description/>
  <cp:lastModifiedBy>Azagba, Sunday</cp:lastModifiedBy>
  <cp:revision>4</cp:revision>
  <dcterms:created xsi:type="dcterms:W3CDTF">2023-10-20T19:14:00Z</dcterms:created>
  <dcterms:modified xsi:type="dcterms:W3CDTF">2023-10-20T19:16:00Z</dcterms:modified>
</cp:coreProperties>
</file>